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0D379" w14:textId="245661D4" w:rsidR="005F108A" w:rsidRPr="00C759F2" w:rsidRDefault="005F108A" w:rsidP="005F108A">
      <w:pPr>
        <w:pStyle w:val="Heading1"/>
        <w:rPr>
          <w:sz w:val="36"/>
          <w:szCs w:val="44"/>
        </w:rPr>
      </w:pPr>
      <w:bookmarkStart w:id="0" w:name="_Toc101552656"/>
      <w:bookmarkStart w:id="1" w:name="_Toc109383413"/>
      <w:r w:rsidRPr="00C759F2">
        <w:rPr>
          <w:sz w:val="36"/>
          <w:szCs w:val="44"/>
        </w:rPr>
        <w:t>Questionnaire</w:t>
      </w:r>
      <w:bookmarkEnd w:id="0"/>
      <w:bookmarkEnd w:id="1"/>
      <w:r w:rsidRPr="00C759F2">
        <w:rPr>
          <w:sz w:val="36"/>
          <w:szCs w:val="44"/>
        </w:rPr>
        <w:t xml:space="preserve"> for </w:t>
      </w:r>
      <w:r w:rsidR="00F231C3" w:rsidRPr="00C759F2">
        <w:rPr>
          <w:sz w:val="36"/>
          <w:szCs w:val="44"/>
        </w:rPr>
        <w:t>school-based</w:t>
      </w:r>
      <w:r w:rsidRPr="00C759F2">
        <w:rPr>
          <w:sz w:val="36"/>
          <w:szCs w:val="44"/>
        </w:rPr>
        <w:t xml:space="preserve"> study</w:t>
      </w:r>
    </w:p>
    <w:p w14:paraId="604D8F3D" w14:textId="7EC833D0" w:rsidR="005F108A" w:rsidRPr="00C759F2" w:rsidRDefault="005F108A" w:rsidP="005F108A">
      <w:pPr>
        <w:pStyle w:val="Heading1"/>
        <w:rPr>
          <w:b w:val="0"/>
          <w:bCs/>
          <w:sz w:val="28"/>
          <w:szCs w:val="36"/>
        </w:rPr>
      </w:pPr>
      <w:bookmarkStart w:id="2" w:name="_Toc109383414"/>
      <w:r w:rsidRPr="00C759F2">
        <w:rPr>
          <w:b w:val="0"/>
          <w:bCs/>
          <w:sz w:val="28"/>
          <w:szCs w:val="36"/>
        </w:rPr>
        <w:t>Ivermectin-based community mass treatment: Perspective for accelerating soil-transmitted helminths elimination in Cameroon and Ghana</w:t>
      </w:r>
      <w:bookmarkEnd w:id="2"/>
    </w:p>
    <w:p w14:paraId="6178B7DC" w14:textId="6F325227" w:rsidR="00F231C3" w:rsidRDefault="00F231C3" w:rsidP="00F231C3">
      <w:pPr>
        <w:rPr>
          <w:lang w:val="en-US" w:eastAsia="en-US"/>
        </w:rPr>
      </w:pP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936"/>
        <w:gridCol w:w="5335"/>
        <w:gridCol w:w="3369"/>
      </w:tblGrid>
      <w:tr w:rsidR="00C759F2" w:rsidRPr="00C759F2" w14:paraId="46AE987C" w14:textId="77777777" w:rsidTr="00982A3A">
        <w:tc>
          <w:tcPr>
            <w:tcW w:w="710" w:type="dxa"/>
            <w:vMerge w:val="restart"/>
          </w:tcPr>
          <w:p w14:paraId="2BDBF23D" w14:textId="4C81C292" w:rsidR="00944219" w:rsidRPr="00C759F2" w:rsidRDefault="00944219" w:rsidP="00EC14D7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8930" w:type="dxa"/>
            <w:gridSpan w:val="2"/>
          </w:tcPr>
          <w:p w14:paraId="3E7FC4D3" w14:textId="1A50E132" w:rsidR="00944219" w:rsidRPr="00C759F2" w:rsidRDefault="00944219" w:rsidP="00EC14D7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759F2">
              <w:rPr>
                <w:b/>
                <w:bCs/>
                <w:color w:val="000000" w:themeColor="text1"/>
                <w:lang w:val="en-GB"/>
              </w:rPr>
              <w:t>GENERAL INFORMATION</w:t>
            </w:r>
          </w:p>
        </w:tc>
      </w:tr>
      <w:tr w:rsidR="00C759F2" w:rsidRPr="00C759F2" w14:paraId="0315CD74" w14:textId="77777777" w:rsidTr="00982A3A">
        <w:tc>
          <w:tcPr>
            <w:tcW w:w="710" w:type="dxa"/>
            <w:vMerge/>
          </w:tcPr>
          <w:p w14:paraId="1241DA65" w14:textId="77777777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  <w:vMerge w:val="restart"/>
          </w:tcPr>
          <w:p w14:paraId="55AFA095" w14:textId="2FE8D50B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>Country</w:t>
            </w:r>
          </w:p>
        </w:tc>
        <w:tc>
          <w:tcPr>
            <w:tcW w:w="3402" w:type="dxa"/>
          </w:tcPr>
          <w:p w14:paraId="4DB064BF" w14:textId="7647A639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Ghana</w:t>
            </w:r>
          </w:p>
        </w:tc>
      </w:tr>
      <w:tr w:rsidR="00C759F2" w:rsidRPr="00C759F2" w14:paraId="797FA3EA" w14:textId="77777777" w:rsidTr="00982A3A">
        <w:tc>
          <w:tcPr>
            <w:tcW w:w="710" w:type="dxa"/>
            <w:vMerge/>
          </w:tcPr>
          <w:p w14:paraId="308E804D" w14:textId="77777777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  <w:vMerge/>
          </w:tcPr>
          <w:p w14:paraId="558F06D9" w14:textId="03640E8A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14:paraId="6B06A89E" w14:textId="37444E51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Cameroon</w:t>
            </w:r>
          </w:p>
        </w:tc>
      </w:tr>
      <w:tr w:rsidR="00C759F2" w:rsidRPr="00C759F2" w14:paraId="080764B5" w14:textId="77777777" w:rsidTr="00982A3A">
        <w:tc>
          <w:tcPr>
            <w:tcW w:w="710" w:type="dxa"/>
            <w:vMerge w:val="restart"/>
          </w:tcPr>
          <w:p w14:paraId="654A9DAC" w14:textId="77777777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  <w:vMerge w:val="restart"/>
          </w:tcPr>
          <w:p w14:paraId="4D781718" w14:textId="65DCDE57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>Region</w:t>
            </w:r>
          </w:p>
        </w:tc>
        <w:tc>
          <w:tcPr>
            <w:tcW w:w="3402" w:type="dxa"/>
          </w:tcPr>
          <w:p w14:paraId="131AD91A" w14:textId="0D581D10" w:rsidR="00370A0C" w:rsidRPr="00C759F2" w:rsidRDefault="00370A0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Volta </w:t>
            </w:r>
          </w:p>
        </w:tc>
      </w:tr>
      <w:tr w:rsidR="00C759F2" w:rsidRPr="00C759F2" w14:paraId="71E66E64" w14:textId="77777777" w:rsidTr="00982A3A">
        <w:tc>
          <w:tcPr>
            <w:tcW w:w="710" w:type="dxa"/>
            <w:vMerge/>
          </w:tcPr>
          <w:p w14:paraId="79254FDC" w14:textId="77777777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  <w:vMerge/>
          </w:tcPr>
          <w:p w14:paraId="46AB7AC8" w14:textId="7A8FC92A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14:paraId="3B922D73" w14:textId="441C50E4" w:rsidR="00370A0C" w:rsidRPr="00C759F2" w:rsidRDefault="00370A0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East </w:t>
            </w:r>
            <w:proofErr w:type="spellStart"/>
            <w:r w:rsidRPr="00C759F2">
              <w:rPr>
                <w:color w:val="000000" w:themeColor="text1"/>
                <w:lang w:val="en-US" w:eastAsia="en-US"/>
              </w:rPr>
              <w:t>Akim</w:t>
            </w:r>
            <w:proofErr w:type="spellEnd"/>
            <w:r w:rsidRPr="00C759F2">
              <w:rPr>
                <w:color w:val="000000" w:themeColor="text1"/>
                <w:lang w:val="en-US" w:eastAsia="en-US"/>
              </w:rPr>
              <w:t xml:space="preserve"> </w:t>
            </w:r>
          </w:p>
        </w:tc>
      </w:tr>
      <w:tr w:rsidR="00C759F2" w:rsidRPr="00C759F2" w14:paraId="11659808" w14:textId="77777777" w:rsidTr="00982A3A">
        <w:tc>
          <w:tcPr>
            <w:tcW w:w="710" w:type="dxa"/>
            <w:vMerge/>
          </w:tcPr>
          <w:p w14:paraId="64616857" w14:textId="77777777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  <w:vMerge/>
          </w:tcPr>
          <w:p w14:paraId="66206AC9" w14:textId="277591A7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14:paraId="04AD8F78" w14:textId="085FA750" w:rsidR="00370A0C" w:rsidRPr="00C759F2" w:rsidRDefault="00370A0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Littoral </w:t>
            </w:r>
          </w:p>
        </w:tc>
      </w:tr>
      <w:tr w:rsidR="00C759F2" w:rsidRPr="00C759F2" w14:paraId="65B2232D" w14:textId="77777777" w:rsidTr="00982A3A">
        <w:tc>
          <w:tcPr>
            <w:tcW w:w="710" w:type="dxa"/>
            <w:vMerge/>
          </w:tcPr>
          <w:p w14:paraId="2176782D" w14:textId="77777777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  <w:vMerge/>
          </w:tcPr>
          <w:p w14:paraId="13D46568" w14:textId="07ECC60C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14:paraId="56430F63" w14:textId="5E9B0EDA" w:rsidR="00370A0C" w:rsidRPr="00C759F2" w:rsidRDefault="00EC14D7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Eastern</w:t>
            </w:r>
            <w:r w:rsidR="00C759F2">
              <w:rPr>
                <w:color w:val="000000" w:themeColor="text1"/>
                <w:lang w:val="en-US" w:eastAsia="en-US"/>
              </w:rPr>
              <w:t xml:space="preserve"> region</w:t>
            </w:r>
          </w:p>
        </w:tc>
      </w:tr>
      <w:tr w:rsidR="00C759F2" w:rsidRPr="00C759F2" w14:paraId="6EE70DAC" w14:textId="77777777" w:rsidTr="00982A3A">
        <w:tc>
          <w:tcPr>
            <w:tcW w:w="710" w:type="dxa"/>
            <w:vMerge w:val="restart"/>
          </w:tcPr>
          <w:p w14:paraId="1D86DCD0" w14:textId="77777777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  <w:vMerge w:val="restart"/>
          </w:tcPr>
          <w:p w14:paraId="035BF087" w14:textId="58ED2A91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>Health District</w:t>
            </w:r>
          </w:p>
        </w:tc>
        <w:tc>
          <w:tcPr>
            <w:tcW w:w="3402" w:type="dxa"/>
          </w:tcPr>
          <w:p w14:paraId="79272C9A" w14:textId="7B6AB346" w:rsidR="00370A0C" w:rsidRPr="00C759F2" w:rsidRDefault="00370A0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Keta</w:t>
            </w:r>
          </w:p>
        </w:tc>
      </w:tr>
      <w:tr w:rsidR="00C759F2" w:rsidRPr="00C759F2" w14:paraId="4D107BBC" w14:textId="77777777" w:rsidTr="00982A3A">
        <w:tc>
          <w:tcPr>
            <w:tcW w:w="710" w:type="dxa"/>
            <w:vMerge/>
          </w:tcPr>
          <w:p w14:paraId="60A92D54" w14:textId="77777777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  <w:vMerge/>
          </w:tcPr>
          <w:p w14:paraId="77DFD2C4" w14:textId="59D1CCC3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14:paraId="60A5A0A3" w14:textId="2567159D" w:rsidR="00370A0C" w:rsidRPr="00C759F2" w:rsidRDefault="00370A0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proofErr w:type="spellStart"/>
            <w:r w:rsidRPr="00C759F2">
              <w:rPr>
                <w:color w:val="000000" w:themeColor="text1"/>
                <w:lang w:val="en-US" w:eastAsia="en-US"/>
              </w:rPr>
              <w:t>Abuakwa</w:t>
            </w:r>
            <w:proofErr w:type="spellEnd"/>
            <w:r w:rsidRPr="00C759F2">
              <w:rPr>
                <w:color w:val="000000" w:themeColor="text1"/>
                <w:lang w:val="en-US" w:eastAsia="en-US"/>
              </w:rPr>
              <w:t xml:space="preserve"> South</w:t>
            </w:r>
          </w:p>
        </w:tc>
      </w:tr>
      <w:tr w:rsidR="00C759F2" w:rsidRPr="00C759F2" w14:paraId="49EEFD4D" w14:textId="77777777" w:rsidTr="00982A3A">
        <w:tc>
          <w:tcPr>
            <w:tcW w:w="710" w:type="dxa"/>
            <w:vMerge/>
          </w:tcPr>
          <w:p w14:paraId="1AFF3776" w14:textId="77777777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  <w:vMerge/>
          </w:tcPr>
          <w:p w14:paraId="17275525" w14:textId="553CDD36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14:paraId="5AFA2875" w14:textId="5B413BA0" w:rsidR="00370A0C" w:rsidRPr="00C759F2" w:rsidRDefault="00370A0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</w:rPr>
              <w:t>Ndom</w:t>
            </w:r>
          </w:p>
        </w:tc>
      </w:tr>
      <w:tr w:rsidR="00C759F2" w:rsidRPr="00C759F2" w14:paraId="7B7CF7FF" w14:textId="77777777" w:rsidTr="00982A3A">
        <w:tc>
          <w:tcPr>
            <w:tcW w:w="710" w:type="dxa"/>
            <w:vMerge/>
          </w:tcPr>
          <w:p w14:paraId="21AC481D" w14:textId="77777777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  <w:vMerge/>
          </w:tcPr>
          <w:p w14:paraId="40C5E1D7" w14:textId="4BFF7159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14:paraId="0275C7C1" w14:textId="5DD33730" w:rsidR="00370A0C" w:rsidRPr="00C759F2" w:rsidRDefault="00EC14D7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/>
              </w:rPr>
              <w:t>Lomie</w:t>
            </w:r>
          </w:p>
        </w:tc>
      </w:tr>
      <w:tr w:rsidR="00C759F2" w:rsidRPr="00C759F2" w14:paraId="7408E0F4" w14:textId="77777777" w:rsidTr="00982A3A">
        <w:tc>
          <w:tcPr>
            <w:tcW w:w="710" w:type="dxa"/>
            <w:vMerge w:val="restart"/>
          </w:tcPr>
          <w:p w14:paraId="53367475" w14:textId="77777777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</w:tcPr>
          <w:p w14:paraId="620B84B8" w14:textId="69573FC6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>GPS Coordinates</w:t>
            </w:r>
          </w:p>
        </w:tc>
        <w:tc>
          <w:tcPr>
            <w:tcW w:w="3402" w:type="dxa"/>
          </w:tcPr>
          <w:p w14:paraId="6EEF792F" w14:textId="757553A4" w:rsidR="00370A0C" w:rsidRPr="00C759F2" w:rsidRDefault="00370A0C" w:rsidP="00EC14D7">
            <w:pPr>
              <w:spacing w:line="360" w:lineRule="auto"/>
              <w:rPr>
                <w:color w:val="000000" w:themeColor="text1"/>
                <w:lang w:val="en-US"/>
              </w:rPr>
            </w:pPr>
            <w:proofErr w:type="gramStart"/>
            <w:r w:rsidRPr="00C759F2">
              <w:rPr>
                <w:color w:val="000000" w:themeColor="text1"/>
                <w:lang w:val="en-US"/>
              </w:rPr>
              <w:t>Lat:…</w:t>
            </w:r>
            <w:proofErr w:type="gramEnd"/>
            <w:r w:rsidRPr="00C759F2">
              <w:rPr>
                <w:color w:val="000000" w:themeColor="text1"/>
                <w:lang w:val="en-US"/>
              </w:rPr>
              <w:t>…………………….</w:t>
            </w:r>
          </w:p>
        </w:tc>
      </w:tr>
      <w:tr w:rsidR="00C759F2" w:rsidRPr="00C759F2" w14:paraId="701B4369" w14:textId="77777777" w:rsidTr="00982A3A">
        <w:tc>
          <w:tcPr>
            <w:tcW w:w="710" w:type="dxa"/>
            <w:vMerge/>
          </w:tcPr>
          <w:p w14:paraId="0DC9C77F" w14:textId="77777777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</w:tcPr>
          <w:p w14:paraId="3CC509FE" w14:textId="6B1E8B10" w:rsidR="00370A0C" w:rsidRPr="00C759F2" w:rsidRDefault="00370A0C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14:paraId="6E1D2B83" w14:textId="698AD6B4" w:rsidR="00370A0C" w:rsidRPr="00C759F2" w:rsidRDefault="00370A0C" w:rsidP="00EC14D7">
            <w:pPr>
              <w:spacing w:line="360" w:lineRule="auto"/>
              <w:rPr>
                <w:color w:val="000000" w:themeColor="text1"/>
                <w:lang w:val="en-US"/>
              </w:rPr>
            </w:pPr>
            <w:proofErr w:type="gramStart"/>
            <w:r w:rsidRPr="00C759F2">
              <w:rPr>
                <w:color w:val="000000" w:themeColor="text1"/>
                <w:lang w:val="en-US"/>
              </w:rPr>
              <w:t>Long:…</w:t>
            </w:r>
            <w:proofErr w:type="gramEnd"/>
            <w:r w:rsidRPr="00C759F2">
              <w:rPr>
                <w:color w:val="000000" w:themeColor="text1"/>
                <w:lang w:val="en-US"/>
              </w:rPr>
              <w:t>………………….</w:t>
            </w:r>
          </w:p>
        </w:tc>
      </w:tr>
      <w:tr w:rsidR="00C759F2" w:rsidRPr="00C759F2" w14:paraId="6A2C7FB3" w14:textId="77777777" w:rsidTr="00982A3A">
        <w:tc>
          <w:tcPr>
            <w:tcW w:w="710" w:type="dxa"/>
          </w:tcPr>
          <w:p w14:paraId="710D37F6" w14:textId="77777777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</w:tcPr>
          <w:p w14:paraId="620424D1" w14:textId="10F70F28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 xml:space="preserve">Health Area: </w:t>
            </w:r>
          </w:p>
        </w:tc>
        <w:tc>
          <w:tcPr>
            <w:tcW w:w="3402" w:type="dxa"/>
          </w:tcPr>
          <w:p w14:paraId="54054B74" w14:textId="77777777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</w:tr>
      <w:tr w:rsidR="00C759F2" w:rsidRPr="00C759F2" w14:paraId="5155341E" w14:textId="77777777" w:rsidTr="00982A3A">
        <w:tc>
          <w:tcPr>
            <w:tcW w:w="710" w:type="dxa"/>
          </w:tcPr>
          <w:p w14:paraId="6F8DBBDB" w14:textId="77777777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</w:tcPr>
          <w:p w14:paraId="6EE490FE" w14:textId="2328CEAE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>School Name</w:t>
            </w:r>
          </w:p>
        </w:tc>
        <w:tc>
          <w:tcPr>
            <w:tcW w:w="3402" w:type="dxa"/>
          </w:tcPr>
          <w:p w14:paraId="519B63EC" w14:textId="77777777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</w:tr>
      <w:tr w:rsidR="00C759F2" w:rsidRPr="00C759F2" w14:paraId="1AA030D0" w14:textId="77777777" w:rsidTr="00982A3A">
        <w:tc>
          <w:tcPr>
            <w:tcW w:w="710" w:type="dxa"/>
          </w:tcPr>
          <w:p w14:paraId="026E95BB" w14:textId="77777777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</w:tcPr>
          <w:p w14:paraId="07EC7283" w14:textId="2B6CA7D0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>School ID (Generated by software)</w:t>
            </w:r>
          </w:p>
        </w:tc>
        <w:tc>
          <w:tcPr>
            <w:tcW w:w="3402" w:type="dxa"/>
          </w:tcPr>
          <w:p w14:paraId="14F1C85C" w14:textId="77777777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</w:tr>
      <w:tr w:rsidR="00C759F2" w:rsidRPr="00C759F2" w14:paraId="1AFABB05" w14:textId="77777777" w:rsidTr="00982A3A">
        <w:tc>
          <w:tcPr>
            <w:tcW w:w="710" w:type="dxa"/>
          </w:tcPr>
          <w:p w14:paraId="3CE6D7AC" w14:textId="77777777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</w:tcPr>
          <w:p w14:paraId="14204134" w14:textId="6772DF21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>Community/Village school is located</w:t>
            </w:r>
          </w:p>
        </w:tc>
        <w:tc>
          <w:tcPr>
            <w:tcW w:w="3402" w:type="dxa"/>
          </w:tcPr>
          <w:p w14:paraId="34722B7A" w14:textId="77777777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</w:tr>
      <w:tr w:rsidR="00C759F2" w:rsidRPr="00C759F2" w14:paraId="01D28D57" w14:textId="77777777" w:rsidTr="00982A3A">
        <w:tc>
          <w:tcPr>
            <w:tcW w:w="710" w:type="dxa"/>
          </w:tcPr>
          <w:p w14:paraId="59D2BCB9" w14:textId="77777777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</w:tcPr>
          <w:p w14:paraId="08057A0E" w14:textId="7EECB46D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 xml:space="preserve">Village </w:t>
            </w:r>
            <w:proofErr w:type="gramStart"/>
            <w:r w:rsidRPr="00C759F2">
              <w:rPr>
                <w:rFonts w:eastAsia="Calibri"/>
                <w:color w:val="000000" w:themeColor="text1"/>
                <w:lang w:val="en-GB"/>
              </w:rPr>
              <w:t>ID(</w:t>
            </w:r>
            <w:proofErr w:type="gramEnd"/>
            <w:r w:rsidRPr="00C759F2">
              <w:rPr>
                <w:rFonts w:eastAsia="Calibri"/>
                <w:color w:val="000000" w:themeColor="text1"/>
                <w:lang w:val="en-GB"/>
              </w:rPr>
              <w:t>Generated by software)</w:t>
            </w:r>
          </w:p>
        </w:tc>
        <w:tc>
          <w:tcPr>
            <w:tcW w:w="3402" w:type="dxa"/>
          </w:tcPr>
          <w:p w14:paraId="55283052" w14:textId="77777777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</w:tr>
      <w:tr w:rsidR="00C759F2" w:rsidRPr="00C759F2" w14:paraId="6F6A8EA5" w14:textId="77777777" w:rsidTr="00982A3A">
        <w:tc>
          <w:tcPr>
            <w:tcW w:w="710" w:type="dxa"/>
          </w:tcPr>
          <w:p w14:paraId="5D27A94E" w14:textId="77777777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</w:tcPr>
          <w:p w14:paraId="09FB6EF9" w14:textId="049EDA41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>N° rank:</w:t>
            </w:r>
          </w:p>
        </w:tc>
        <w:tc>
          <w:tcPr>
            <w:tcW w:w="3402" w:type="dxa"/>
          </w:tcPr>
          <w:p w14:paraId="0DDCEC86" w14:textId="77777777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</w:tr>
      <w:tr w:rsidR="00C759F2" w:rsidRPr="00C759F2" w14:paraId="55BAE558" w14:textId="77777777" w:rsidTr="00982A3A">
        <w:tc>
          <w:tcPr>
            <w:tcW w:w="710" w:type="dxa"/>
          </w:tcPr>
          <w:p w14:paraId="1F58E9DC" w14:textId="77777777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</w:tcPr>
          <w:p w14:paraId="553AAC82" w14:textId="5597104B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>Final ID (School ID + N° rank):</w:t>
            </w:r>
          </w:p>
        </w:tc>
        <w:tc>
          <w:tcPr>
            <w:tcW w:w="3402" w:type="dxa"/>
          </w:tcPr>
          <w:p w14:paraId="46F8E6CB" w14:textId="77777777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</w:tr>
      <w:tr w:rsidR="00C759F2" w:rsidRPr="00C759F2" w14:paraId="5C4F38B9" w14:textId="77777777" w:rsidTr="00982A3A">
        <w:tc>
          <w:tcPr>
            <w:tcW w:w="710" w:type="dxa"/>
          </w:tcPr>
          <w:p w14:paraId="5CD4891A" w14:textId="77777777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</w:tcPr>
          <w:p w14:paraId="5CF0D13B" w14:textId="311063E1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>Participant Unique ID (Generated by software)</w:t>
            </w:r>
          </w:p>
        </w:tc>
        <w:tc>
          <w:tcPr>
            <w:tcW w:w="3402" w:type="dxa"/>
          </w:tcPr>
          <w:p w14:paraId="1D979C2D" w14:textId="77777777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</w:tr>
      <w:tr w:rsidR="00C759F2" w:rsidRPr="00C759F2" w14:paraId="37E3A36D" w14:textId="77777777" w:rsidTr="00982A3A">
        <w:tc>
          <w:tcPr>
            <w:tcW w:w="710" w:type="dxa"/>
          </w:tcPr>
          <w:p w14:paraId="6FE1F24F" w14:textId="77777777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</w:tcPr>
          <w:p w14:paraId="7268CDBC" w14:textId="609C8688" w:rsidR="00944219" w:rsidRPr="00C759F2" w:rsidRDefault="00944219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>Interviewer Name</w:t>
            </w:r>
          </w:p>
        </w:tc>
        <w:tc>
          <w:tcPr>
            <w:tcW w:w="3402" w:type="dxa"/>
          </w:tcPr>
          <w:p w14:paraId="39A9886D" w14:textId="77777777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</w:tr>
      <w:tr w:rsidR="00C759F2" w:rsidRPr="00C759F2" w14:paraId="7CDE83E9" w14:textId="77777777" w:rsidTr="00982A3A">
        <w:tc>
          <w:tcPr>
            <w:tcW w:w="710" w:type="dxa"/>
          </w:tcPr>
          <w:p w14:paraId="57B13F2F" w14:textId="77777777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3D5A9008" w14:textId="4A19B7E9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ate of interview</w:t>
            </w:r>
          </w:p>
        </w:tc>
        <w:tc>
          <w:tcPr>
            <w:tcW w:w="3402" w:type="dxa"/>
          </w:tcPr>
          <w:p w14:paraId="1A4623D9" w14:textId="77777777" w:rsidR="00944219" w:rsidRPr="00C759F2" w:rsidRDefault="00944219" w:rsidP="00EC14D7">
            <w:pPr>
              <w:spacing w:line="360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C759F2">
              <w:rPr>
                <w:color w:val="000000" w:themeColor="text1"/>
                <w:sz w:val="20"/>
                <w:szCs w:val="20"/>
                <w:lang w:val="en-CA"/>
              </w:rPr>
              <w:t>……      ……          …………</w:t>
            </w:r>
          </w:p>
          <w:p w14:paraId="565458C6" w14:textId="0FDA0E42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sz w:val="20"/>
                <w:szCs w:val="20"/>
                <w:lang w:val="en-CA"/>
              </w:rPr>
              <w:t xml:space="preserve">   dd           mm                  year</w:t>
            </w:r>
          </w:p>
        </w:tc>
      </w:tr>
      <w:tr w:rsidR="00C759F2" w:rsidRPr="00C759F2" w14:paraId="7AD1DAB0" w14:textId="77777777" w:rsidTr="00982A3A">
        <w:tc>
          <w:tcPr>
            <w:tcW w:w="710" w:type="dxa"/>
            <w:vMerge w:val="restart"/>
          </w:tcPr>
          <w:p w14:paraId="0927DCBF" w14:textId="77777777" w:rsidR="00DE7002" w:rsidRPr="00C759F2" w:rsidRDefault="00DE700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594C4215" w14:textId="6F780159" w:rsidR="00DE7002" w:rsidRPr="00C759F2" w:rsidRDefault="00DE7002" w:rsidP="00EC14D7">
            <w:pPr>
              <w:spacing w:line="360" w:lineRule="auto"/>
              <w:rPr>
                <w:b/>
                <w:bCs/>
                <w:color w:val="000000" w:themeColor="text1"/>
                <w:lang w:val="en-US" w:eastAsia="en-US"/>
              </w:rPr>
            </w:pPr>
            <w:r w:rsidRPr="00C759F2">
              <w:rPr>
                <w:b/>
                <w:bCs/>
                <w:color w:val="000000" w:themeColor="text1"/>
                <w:lang w:val="en-US" w:eastAsia="en-US"/>
              </w:rPr>
              <w:t>HAS SAMPLE BEEN COLLECTED?</w:t>
            </w:r>
          </w:p>
        </w:tc>
        <w:tc>
          <w:tcPr>
            <w:tcW w:w="3402" w:type="dxa"/>
          </w:tcPr>
          <w:p w14:paraId="5D901065" w14:textId="6E6CACC2" w:rsidR="00DE7002" w:rsidRPr="00C759F2" w:rsidRDefault="00DE7002" w:rsidP="00EC14D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C759F2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YES </w:t>
            </w:r>
          </w:p>
        </w:tc>
      </w:tr>
      <w:tr w:rsidR="00C759F2" w:rsidRPr="00C759F2" w14:paraId="6A3CD9EF" w14:textId="77777777" w:rsidTr="00982A3A">
        <w:tc>
          <w:tcPr>
            <w:tcW w:w="710" w:type="dxa"/>
            <w:vMerge/>
          </w:tcPr>
          <w:p w14:paraId="36EC6C5C" w14:textId="77777777" w:rsidR="00DE7002" w:rsidRPr="00C759F2" w:rsidRDefault="00DE700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2705E46F" w14:textId="77777777" w:rsidR="00DE7002" w:rsidRPr="00C759F2" w:rsidRDefault="00DE700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28193617" w14:textId="77BEA1F0" w:rsidR="00DE7002" w:rsidRPr="00C759F2" w:rsidRDefault="00DE7002" w:rsidP="00EC14D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C759F2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NO </w:t>
            </w:r>
          </w:p>
        </w:tc>
      </w:tr>
      <w:tr w:rsidR="00C759F2" w:rsidRPr="00C759F2" w14:paraId="70D1F7A3" w14:textId="77777777" w:rsidTr="00982A3A">
        <w:tc>
          <w:tcPr>
            <w:tcW w:w="710" w:type="dxa"/>
          </w:tcPr>
          <w:p w14:paraId="6FF5F62C" w14:textId="77777777" w:rsidR="00931F06" w:rsidRPr="00C759F2" w:rsidRDefault="00931F0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8930" w:type="dxa"/>
            <w:gridSpan w:val="2"/>
          </w:tcPr>
          <w:p w14:paraId="5EE0CAD3" w14:textId="46A78B60" w:rsidR="00931F06" w:rsidRPr="00C759F2" w:rsidRDefault="00931F06" w:rsidP="00EC14D7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C759F2">
              <w:rPr>
                <w:b/>
                <w:bCs/>
                <w:color w:val="000000" w:themeColor="text1"/>
                <w:lang w:val="en-CA"/>
              </w:rPr>
              <w:t>School characteristics</w:t>
            </w:r>
            <w:r w:rsidR="009E1753" w:rsidRPr="00C759F2">
              <w:rPr>
                <w:b/>
                <w:bCs/>
                <w:color w:val="000000" w:themeColor="text1"/>
                <w:lang w:val="en-CA"/>
              </w:rPr>
              <w:t xml:space="preserve"> (Interviewer to observe and document)</w:t>
            </w:r>
          </w:p>
        </w:tc>
      </w:tr>
      <w:tr w:rsidR="00C759F2" w:rsidRPr="00C759F2" w14:paraId="10126BA1" w14:textId="77777777" w:rsidTr="00982A3A">
        <w:tc>
          <w:tcPr>
            <w:tcW w:w="710" w:type="dxa"/>
            <w:vMerge w:val="restart"/>
          </w:tcPr>
          <w:p w14:paraId="09FE0E00" w14:textId="0D2683FC" w:rsidR="00931F06" w:rsidRPr="00C759F2" w:rsidRDefault="00931F06" w:rsidP="00EC14D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726BBE89" w14:textId="030D619B" w:rsidR="00931F06" w:rsidRPr="00C759F2" w:rsidRDefault="00931F0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Is there a toilet facility in the school for children</w:t>
            </w:r>
          </w:p>
        </w:tc>
        <w:tc>
          <w:tcPr>
            <w:tcW w:w="3402" w:type="dxa"/>
          </w:tcPr>
          <w:p w14:paraId="2A7971E0" w14:textId="2ACA55C4" w:rsidR="00931F06" w:rsidRPr="00C759F2" w:rsidRDefault="00931F06" w:rsidP="00EC14D7">
            <w:pPr>
              <w:spacing w:line="360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C759F2">
              <w:rPr>
                <w:color w:val="000000" w:themeColor="text1"/>
                <w:sz w:val="20"/>
                <w:szCs w:val="20"/>
                <w:lang w:val="en-CA"/>
              </w:rPr>
              <w:t xml:space="preserve">Yes </w:t>
            </w:r>
          </w:p>
        </w:tc>
      </w:tr>
      <w:tr w:rsidR="00C759F2" w:rsidRPr="00C759F2" w14:paraId="43974520" w14:textId="77777777" w:rsidTr="00982A3A">
        <w:tc>
          <w:tcPr>
            <w:tcW w:w="710" w:type="dxa"/>
            <w:vMerge/>
          </w:tcPr>
          <w:p w14:paraId="0A803FD1" w14:textId="77777777" w:rsidR="00931F06" w:rsidRPr="00C759F2" w:rsidRDefault="00931F0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751CFA02" w14:textId="77777777" w:rsidR="00931F06" w:rsidRPr="00C759F2" w:rsidRDefault="00931F0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73B00AB2" w14:textId="79D9E106" w:rsidR="00931F06" w:rsidRPr="00C759F2" w:rsidRDefault="00931F06" w:rsidP="00EC14D7">
            <w:pPr>
              <w:spacing w:line="360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C759F2">
              <w:rPr>
                <w:color w:val="000000" w:themeColor="text1"/>
                <w:sz w:val="20"/>
                <w:szCs w:val="20"/>
                <w:lang w:val="en-CA"/>
              </w:rPr>
              <w:t xml:space="preserve">No </w:t>
            </w:r>
          </w:p>
        </w:tc>
      </w:tr>
      <w:tr w:rsidR="00C759F2" w:rsidRPr="00C759F2" w14:paraId="1C0C1B6C" w14:textId="77777777" w:rsidTr="00982A3A">
        <w:tc>
          <w:tcPr>
            <w:tcW w:w="710" w:type="dxa"/>
            <w:vMerge w:val="restart"/>
          </w:tcPr>
          <w:p w14:paraId="1D573542" w14:textId="11F73C34" w:rsidR="00931F06" w:rsidRPr="00C759F2" w:rsidRDefault="00931F06" w:rsidP="00EC14D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35A2E7F7" w14:textId="0A2162DB" w:rsidR="00931F06" w:rsidRPr="00C759F2" w:rsidRDefault="00931F0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If yes, specify type of toilet</w:t>
            </w:r>
          </w:p>
        </w:tc>
        <w:tc>
          <w:tcPr>
            <w:tcW w:w="3402" w:type="dxa"/>
          </w:tcPr>
          <w:p w14:paraId="45A9BEDE" w14:textId="6A7A30EE" w:rsidR="00931F06" w:rsidRPr="00C759F2" w:rsidRDefault="00931F06" w:rsidP="00EC14D7">
            <w:pPr>
              <w:spacing w:line="360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C759F2">
              <w:rPr>
                <w:color w:val="000000" w:themeColor="text1"/>
                <w:sz w:val="20"/>
                <w:szCs w:val="20"/>
                <w:lang w:val="en-CA"/>
              </w:rPr>
              <w:t>Water closet (Flush toilet)</w:t>
            </w:r>
          </w:p>
        </w:tc>
      </w:tr>
      <w:tr w:rsidR="00C759F2" w:rsidRPr="00C759F2" w14:paraId="7CC175B4" w14:textId="77777777" w:rsidTr="00982A3A">
        <w:tc>
          <w:tcPr>
            <w:tcW w:w="710" w:type="dxa"/>
            <w:vMerge/>
          </w:tcPr>
          <w:p w14:paraId="77A0ED6D" w14:textId="77777777" w:rsidR="00931F06" w:rsidRPr="00C759F2" w:rsidRDefault="00931F0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73C15DB7" w14:textId="77777777" w:rsidR="00931F06" w:rsidRPr="00C759F2" w:rsidRDefault="00931F0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5C351DB4" w14:textId="27F809E1" w:rsidR="00931F06" w:rsidRPr="00C759F2" w:rsidRDefault="00931F06" w:rsidP="00EC14D7">
            <w:pPr>
              <w:spacing w:line="360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C759F2">
              <w:rPr>
                <w:color w:val="000000" w:themeColor="text1"/>
                <w:sz w:val="20"/>
                <w:szCs w:val="20"/>
                <w:lang w:val="en-CA"/>
              </w:rPr>
              <w:t>KVIP</w:t>
            </w:r>
          </w:p>
        </w:tc>
      </w:tr>
      <w:tr w:rsidR="00C759F2" w:rsidRPr="00C759F2" w14:paraId="517EC579" w14:textId="77777777" w:rsidTr="00982A3A">
        <w:tc>
          <w:tcPr>
            <w:tcW w:w="710" w:type="dxa"/>
            <w:vMerge w:val="restart"/>
          </w:tcPr>
          <w:p w14:paraId="750AA6BA" w14:textId="27B6C081" w:rsidR="00931F06" w:rsidRPr="00C759F2" w:rsidRDefault="00931F06" w:rsidP="00EC14D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34AB138C" w14:textId="22375794" w:rsidR="00931F06" w:rsidRPr="00C759F2" w:rsidRDefault="00931F0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Is there a handwashing facility for the toilet?</w:t>
            </w:r>
          </w:p>
        </w:tc>
        <w:tc>
          <w:tcPr>
            <w:tcW w:w="3402" w:type="dxa"/>
          </w:tcPr>
          <w:p w14:paraId="2219C3F1" w14:textId="01F16A06" w:rsidR="00931F06" w:rsidRPr="00C759F2" w:rsidRDefault="00931F06" w:rsidP="00EC14D7">
            <w:pPr>
              <w:spacing w:line="360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C759F2">
              <w:rPr>
                <w:color w:val="000000" w:themeColor="text1"/>
                <w:sz w:val="20"/>
                <w:szCs w:val="20"/>
                <w:lang w:val="en-CA"/>
              </w:rPr>
              <w:t xml:space="preserve">Yes </w:t>
            </w:r>
          </w:p>
        </w:tc>
      </w:tr>
      <w:tr w:rsidR="00C759F2" w:rsidRPr="00C759F2" w14:paraId="71A24267" w14:textId="77777777" w:rsidTr="00982A3A">
        <w:tc>
          <w:tcPr>
            <w:tcW w:w="710" w:type="dxa"/>
            <w:vMerge/>
          </w:tcPr>
          <w:p w14:paraId="638FA20B" w14:textId="77777777" w:rsidR="00931F06" w:rsidRPr="00C759F2" w:rsidRDefault="00931F0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184865D4" w14:textId="77777777" w:rsidR="00931F06" w:rsidRPr="00C759F2" w:rsidRDefault="00931F0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2C7723B9" w14:textId="49D4A223" w:rsidR="00931F06" w:rsidRPr="00C759F2" w:rsidRDefault="00931F06" w:rsidP="00EC14D7">
            <w:pPr>
              <w:spacing w:line="360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C759F2">
              <w:rPr>
                <w:color w:val="000000" w:themeColor="text1"/>
                <w:sz w:val="20"/>
                <w:szCs w:val="20"/>
                <w:lang w:val="en-CA"/>
              </w:rPr>
              <w:t>No</w:t>
            </w:r>
          </w:p>
        </w:tc>
      </w:tr>
      <w:tr w:rsidR="00C759F2" w:rsidRPr="00C759F2" w14:paraId="493B1BA8" w14:textId="77777777" w:rsidTr="00982A3A">
        <w:tc>
          <w:tcPr>
            <w:tcW w:w="710" w:type="dxa"/>
          </w:tcPr>
          <w:p w14:paraId="1C4849AC" w14:textId="77777777" w:rsidR="00944219" w:rsidRPr="00C759F2" w:rsidRDefault="00944219" w:rsidP="00EC14D7">
            <w:pPr>
              <w:spacing w:line="360" w:lineRule="auto"/>
              <w:jc w:val="center"/>
              <w:rPr>
                <w:rFonts w:eastAsia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8930" w:type="dxa"/>
            <w:gridSpan w:val="2"/>
          </w:tcPr>
          <w:p w14:paraId="0C984927" w14:textId="45D1CA3C" w:rsidR="00944219" w:rsidRPr="00C759F2" w:rsidRDefault="00944219" w:rsidP="00EC14D7">
            <w:pPr>
              <w:spacing w:line="360" w:lineRule="auto"/>
              <w:jc w:val="center"/>
              <w:rPr>
                <w:rFonts w:eastAsia="Calibri"/>
                <w:b/>
                <w:bCs/>
                <w:color w:val="000000" w:themeColor="text1"/>
                <w:lang w:val="en-GB"/>
              </w:rPr>
            </w:pPr>
            <w:r w:rsidRPr="00C759F2">
              <w:rPr>
                <w:rFonts w:eastAsia="Calibri"/>
                <w:b/>
                <w:bCs/>
                <w:color w:val="000000" w:themeColor="text1"/>
                <w:lang w:val="en-GB"/>
              </w:rPr>
              <w:t>Socio-Demographic Characteristics</w:t>
            </w:r>
          </w:p>
        </w:tc>
      </w:tr>
      <w:tr w:rsidR="00C759F2" w:rsidRPr="00C759F2" w14:paraId="5ABAF3A5" w14:textId="77777777" w:rsidTr="00982A3A">
        <w:tc>
          <w:tcPr>
            <w:tcW w:w="710" w:type="dxa"/>
            <w:vMerge w:val="restart"/>
          </w:tcPr>
          <w:p w14:paraId="3B90A975" w14:textId="25E7C027" w:rsidR="00944219" w:rsidRPr="00C759F2" w:rsidRDefault="00944219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67083D5A" w14:textId="1C3F1837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Sex </w:t>
            </w:r>
          </w:p>
        </w:tc>
        <w:tc>
          <w:tcPr>
            <w:tcW w:w="3402" w:type="dxa"/>
          </w:tcPr>
          <w:p w14:paraId="422684A1" w14:textId="4DEDF9CC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Male</w:t>
            </w:r>
          </w:p>
        </w:tc>
      </w:tr>
      <w:tr w:rsidR="00C759F2" w:rsidRPr="00C759F2" w14:paraId="13F0687A" w14:textId="77777777" w:rsidTr="00982A3A">
        <w:tc>
          <w:tcPr>
            <w:tcW w:w="710" w:type="dxa"/>
            <w:vMerge/>
          </w:tcPr>
          <w:p w14:paraId="1ECFFABD" w14:textId="77777777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1EC10F11" w14:textId="37C1BF2D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6F6BC1A2" w14:textId="7645C6C2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Female</w:t>
            </w:r>
          </w:p>
        </w:tc>
      </w:tr>
      <w:tr w:rsidR="00C759F2" w:rsidRPr="00C759F2" w14:paraId="0641E34F" w14:textId="77777777" w:rsidTr="00982A3A">
        <w:tc>
          <w:tcPr>
            <w:tcW w:w="710" w:type="dxa"/>
          </w:tcPr>
          <w:p w14:paraId="56BCBA37" w14:textId="1F452215" w:rsidR="00944219" w:rsidRPr="00C759F2" w:rsidRDefault="00944219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</w:tcPr>
          <w:p w14:paraId="4E239928" w14:textId="2BD2F2E3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>Age at last birthday (Years)</w:t>
            </w:r>
          </w:p>
        </w:tc>
        <w:tc>
          <w:tcPr>
            <w:tcW w:w="3402" w:type="dxa"/>
          </w:tcPr>
          <w:p w14:paraId="46B76F9E" w14:textId="77777777" w:rsidR="00944219" w:rsidRPr="00C759F2" w:rsidRDefault="00944219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</w:tr>
      <w:tr w:rsidR="00C759F2" w:rsidRPr="00C759F2" w14:paraId="495263B9" w14:textId="77777777" w:rsidTr="00982A3A">
        <w:tc>
          <w:tcPr>
            <w:tcW w:w="710" w:type="dxa"/>
            <w:vMerge w:val="restart"/>
          </w:tcPr>
          <w:p w14:paraId="4C6BA4AC" w14:textId="05EDC1EB" w:rsidR="00EB45D1" w:rsidRPr="00C759F2" w:rsidRDefault="00EB45D1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5528" w:type="dxa"/>
            <w:vMerge w:val="restart"/>
          </w:tcPr>
          <w:p w14:paraId="5014BAC8" w14:textId="2140C253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>Class or form</w:t>
            </w:r>
          </w:p>
        </w:tc>
        <w:tc>
          <w:tcPr>
            <w:tcW w:w="3402" w:type="dxa"/>
          </w:tcPr>
          <w:p w14:paraId="464E6A57" w14:textId="215B922D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Two (2)</w:t>
            </w:r>
          </w:p>
        </w:tc>
      </w:tr>
      <w:tr w:rsidR="00C759F2" w:rsidRPr="00C759F2" w14:paraId="14D9D345" w14:textId="77777777" w:rsidTr="00982A3A">
        <w:tc>
          <w:tcPr>
            <w:tcW w:w="710" w:type="dxa"/>
            <w:vMerge/>
          </w:tcPr>
          <w:p w14:paraId="07AD0F03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01FC687B" w14:textId="58992F01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4B40ED3B" w14:textId="79B9A5EF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Three (3)</w:t>
            </w:r>
          </w:p>
        </w:tc>
      </w:tr>
      <w:tr w:rsidR="00C759F2" w:rsidRPr="00C759F2" w14:paraId="6AC12D8A" w14:textId="77777777" w:rsidTr="00982A3A">
        <w:tc>
          <w:tcPr>
            <w:tcW w:w="710" w:type="dxa"/>
            <w:vMerge/>
          </w:tcPr>
          <w:p w14:paraId="5C4ADAD3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3FF022BC" w14:textId="15258ACF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7A7161C8" w14:textId="5327B9B8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Four (4)</w:t>
            </w:r>
          </w:p>
        </w:tc>
      </w:tr>
      <w:tr w:rsidR="00C759F2" w:rsidRPr="00C759F2" w14:paraId="5CE8D231" w14:textId="77777777" w:rsidTr="00982A3A">
        <w:tc>
          <w:tcPr>
            <w:tcW w:w="710" w:type="dxa"/>
            <w:vMerge/>
          </w:tcPr>
          <w:p w14:paraId="74ABCB7C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28FC3EEF" w14:textId="3EB9B043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70072379" w14:textId="2DC568BE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Five (5)</w:t>
            </w:r>
          </w:p>
        </w:tc>
      </w:tr>
      <w:tr w:rsidR="00C759F2" w:rsidRPr="00C759F2" w14:paraId="3B93523F" w14:textId="77777777" w:rsidTr="00982A3A">
        <w:tc>
          <w:tcPr>
            <w:tcW w:w="710" w:type="dxa"/>
            <w:vMerge/>
          </w:tcPr>
          <w:p w14:paraId="08CE1FD4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7FF0300D" w14:textId="7DAA4962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3C704EFF" w14:textId="60D543C4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Six (6)</w:t>
            </w:r>
          </w:p>
        </w:tc>
      </w:tr>
      <w:tr w:rsidR="00C759F2" w:rsidRPr="00C759F2" w14:paraId="5CB77A94" w14:textId="77777777" w:rsidTr="00982A3A">
        <w:tc>
          <w:tcPr>
            <w:tcW w:w="710" w:type="dxa"/>
            <w:vMerge w:val="restart"/>
          </w:tcPr>
          <w:p w14:paraId="4B69271A" w14:textId="39584FC8" w:rsidR="00EB45D1" w:rsidRPr="00C759F2" w:rsidRDefault="00EB45D1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5528" w:type="dxa"/>
            <w:vMerge w:val="restart"/>
          </w:tcPr>
          <w:p w14:paraId="092A9AF5" w14:textId="66A7B8CB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</w:rPr>
              <w:t>Religion</w:t>
            </w:r>
          </w:p>
        </w:tc>
        <w:tc>
          <w:tcPr>
            <w:tcW w:w="3402" w:type="dxa"/>
          </w:tcPr>
          <w:p w14:paraId="4287543D" w14:textId="15AF2DEE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Christian </w:t>
            </w:r>
          </w:p>
        </w:tc>
      </w:tr>
      <w:tr w:rsidR="00C759F2" w:rsidRPr="00C759F2" w14:paraId="12584839" w14:textId="77777777" w:rsidTr="00982A3A">
        <w:tc>
          <w:tcPr>
            <w:tcW w:w="710" w:type="dxa"/>
            <w:vMerge/>
          </w:tcPr>
          <w:p w14:paraId="5C0D0DC3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532E4F23" w14:textId="1C0DE4BE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329ED4D9" w14:textId="12CF1443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Muslim </w:t>
            </w:r>
          </w:p>
        </w:tc>
      </w:tr>
      <w:tr w:rsidR="00C759F2" w:rsidRPr="00C759F2" w14:paraId="0305E7AA" w14:textId="77777777" w:rsidTr="00982A3A">
        <w:tc>
          <w:tcPr>
            <w:tcW w:w="710" w:type="dxa"/>
            <w:vMerge/>
          </w:tcPr>
          <w:p w14:paraId="5397A805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298B5C44" w14:textId="7BD5C94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625F7484" w14:textId="42CD9B84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proofErr w:type="spellStart"/>
            <w:r w:rsidRPr="00C759F2">
              <w:rPr>
                <w:color w:val="000000" w:themeColor="text1"/>
                <w:lang w:val="en-US" w:eastAsia="en-US"/>
              </w:rPr>
              <w:t>Tradional</w:t>
            </w:r>
            <w:proofErr w:type="spellEnd"/>
          </w:p>
        </w:tc>
      </w:tr>
      <w:tr w:rsidR="00C759F2" w:rsidRPr="00C759F2" w14:paraId="0963883B" w14:textId="77777777" w:rsidTr="00982A3A">
        <w:tc>
          <w:tcPr>
            <w:tcW w:w="710" w:type="dxa"/>
            <w:vMerge/>
          </w:tcPr>
          <w:p w14:paraId="675FDF40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5C8C15DC" w14:textId="7C15B223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052F79E2" w14:textId="18DE5300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Other (Specify)</w:t>
            </w:r>
          </w:p>
        </w:tc>
      </w:tr>
      <w:tr w:rsidR="00C759F2" w:rsidRPr="00C759F2" w14:paraId="4425E9C5" w14:textId="77777777" w:rsidTr="00982A3A">
        <w:tc>
          <w:tcPr>
            <w:tcW w:w="710" w:type="dxa"/>
            <w:vMerge w:val="restart"/>
          </w:tcPr>
          <w:p w14:paraId="1BF7503C" w14:textId="477006F1" w:rsidR="00EB45D1" w:rsidRPr="00C759F2" w:rsidRDefault="00EB45D1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5528" w:type="dxa"/>
            <w:vMerge w:val="restart"/>
          </w:tcPr>
          <w:p w14:paraId="2675BE02" w14:textId="640481E0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</w:rPr>
              <w:t xml:space="preserve">Who do you  </w:t>
            </w:r>
            <w:r w:rsidRPr="00C759F2">
              <w:rPr>
                <w:color w:val="000000" w:themeColor="text1"/>
                <w:lang w:val="en-US"/>
              </w:rPr>
              <w:t>live</w:t>
            </w:r>
            <w:r w:rsidRPr="00C759F2">
              <w:rPr>
                <w:color w:val="000000" w:themeColor="text1"/>
              </w:rPr>
              <w:t xml:space="preserve"> with</w:t>
            </w:r>
            <w:r w:rsidRPr="00C759F2">
              <w:rPr>
                <w:color w:val="000000" w:themeColor="text1"/>
                <w:lang w:val="en-US"/>
              </w:rPr>
              <w:t>?</w:t>
            </w:r>
          </w:p>
        </w:tc>
        <w:tc>
          <w:tcPr>
            <w:tcW w:w="3402" w:type="dxa"/>
          </w:tcPr>
          <w:p w14:paraId="0E072BBF" w14:textId="45925AA1" w:rsidR="00EB45D1" w:rsidRPr="00C759F2" w:rsidRDefault="00EB45D1" w:rsidP="00EC14D7">
            <w:pPr>
              <w:spacing w:line="360" w:lineRule="auto"/>
              <w:rPr>
                <w:color w:val="000000" w:themeColor="text1"/>
              </w:rPr>
            </w:pPr>
            <w:r w:rsidRPr="00C759F2">
              <w:rPr>
                <w:color w:val="000000" w:themeColor="text1"/>
                <w:lang w:val="en-US" w:eastAsia="en-US"/>
              </w:rPr>
              <w:t>Mother only</w:t>
            </w:r>
          </w:p>
        </w:tc>
      </w:tr>
      <w:tr w:rsidR="00C759F2" w:rsidRPr="00C759F2" w14:paraId="6EA058AE" w14:textId="77777777" w:rsidTr="00982A3A">
        <w:tc>
          <w:tcPr>
            <w:tcW w:w="710" w:type="dxa"/>
            <w:vMerge/>
          </w:tcPr>
          <w:p w14:paraId="66C41D5B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highlight w:val="lightGray"/>
              </w:rPr>
            </w:pPr>
          </w:p>
        </w:tc>
        <w:tc>
          <w:tcPr>
            <w:tcW w:w="5528" w:type="dxa"/>
            <w:vMerge/>
          </w:tcPr>
          <w:p w14:paraId="6D120128" w14:textId="79CDC9D0" w:rsidR="00EB45D1" w:rsidRPr="00C759F2" w:rsidRDefault="00EB45D1" w:rsidP="00EC14D7">
            <w:pPr>
              <w:spacing w:line="360" w:lineRule="auto"/>
              <w:rPr>
                <w:color w:val="000000" w:themeColor="text1"/>
                <w:highlight w:val="lightGray"/>
              </w:rPr>
            </w:pPr>
          </w:p>
        </w:tc>
        <w:tc>
          <w:tcPr>
            <w:tcW w:w="3402" w:type="dxa"/>
          </w:tcPr>
          <w:p w14:paraId="66C354FD" w14:textId="3F6BA691" w:rsidR="00EB45D1" w:rsidRPr="00C759F2" w:rsidRDefault="00EB45D1" w:rsidP="00EC14D7">
            <w:pPr>
              <w:spacing w:line="360" w:lineRule="auto"/>
              <w:rPr>
                <w:color w:val="000000" w:themeColor="text1"/>
              </w:rPr>
            </w:pPr>
            <w:r w:rsidRPr="00C759F2">
              <w:rPr>
                <w:color w:val="000000" w:themeColor="text1"/>
                <w:lang w:val="en-US" w:eastAsia="en-US"/>
              </w:rPr>
              <w:t>Father only</w:t>
            </w:r>
          </w:p>
        </w:tc>
      </w:tr>
      <w:tr w:rsidR="00C759F2" w:rsidRPr="00C759F2" w14:paraId="7897644F" w14:textId="77777777" w:rsidTr="00982A3A">
        <w:tc>
          <w:tcPr>
            <w:tcW w:w="710" w:type="dxa"/>
            <w:vMerge/>
          </w:tcPr>
          <w:p w14:paraId="02DE6916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highlight w:val="lightGray"/>
              </w:rPr>
            </w:pPr>
          </w:p>
        </w:tc>
        <w:tc>
          <w:tcPr>
            <w:tcW w:w="5528" w:type="dxa"/>
            <w:vMerge/>
          </w:tcPr>
          <w:p w14:paraId="74CC20C1" w14:textId="0CA72260" w:rsidR="00EB45D1" w:rsidRPr="00C759F2" w:rsidRDefault="00EB45D1" w:rsidP="00EC14D7">
            <w:pPr>
              <w:spacing w:line="360" w:lineRule="auto"/>
              <w:rPr>
                <w:color w:val="000000" w:themeColor="text1"/>
                <w:highlight w:val="lightGray"/>
              </w:rPr>
            </w:pPr>
          </w:p>
        </w:tc>
        <w:tc>
          <w:tcPr>
            <w:tcW w:w="3402" w:type="dxa"/>
          </w:tcPr>
          <w:p w14:paraId="5611813A" w14:textId="1FE1EF2E" w:rsidR="00EB45D1" w:rsidRPr="00C759F2" w:rsidRDefault="00EB45D1" w:rsidP="00EC14D7">
            <w:pPr>
              <w:spacing w:line="360" w:lineRule="auto"/>
              <w:rPr>
                <w:color w:val="000000" w:themeColor="text1"/>
              </w:rPr>
            </w:pPr>
            <w:r w:rsidRPr="00C759F2">
              <w:rPr>
                <w:color w:val="000000" w:themeColor="text1"/>
                <w:lang w:val="en-US" w:eastAsia="en-US"/>
              </w:rPr>
              <w:t>Both Mother and Father</w:t>
            </w:r>
          </w:p>
        </w:tc>
      </w:tr>
      <w:tr w:rsidR="00C759F2" w:rsidRPr="00C759F2" w14:paraId="690D4467" w14:textId="77777777" w:rsidTr="00982A3A">
        <w:tc>
          <w:tcPr>
            <w:tcW w:w="710" w:type="dxa"/>
            <w:vMerge/>
          </w:tcPr>
          <w:p w14:paraId="1BE51626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highlight w:val="lightGray"/>
              </w:rPr>
            </w:pPr>
          </w:p>
        </w:tc>
        <w:tc>
          <w:tcPr>
            <w:tcW w:w="5528" w:type="dxa"/>
            <w:vMerge/>
          </w:tcPr>
          <w:p w14:paraId="5FCFF638" w14:textId="29722AEA" w:rsidR="00EB45D1" w:rsidRPr="00C759F2" w:rsidRDefault="00EB45D1" w:rsidP="00EC14D7">
            <w:pPr>
              <w:spacing w:line="360" w:lineRule="auto"/>
              <w:rPr>
                <w:color w:val="000000" w:themeColor="text1"/>
                <w:highlight w:val="lightGray"/>
              </w:rPr>
            </w:pPr>
          </w:p>
        </w:tc>
        <w:tc>
          <w:tcPr>
            <w:tcW w:w="3402" w:type="dxa"/>
          </w:tcPr>
          <w:p w14:paraId="4825B13D" w14:textId="39A17DC5" w:rsidR="00EB45D1" w:rsidRPr="00C759F2" w:rsidRDefault="00EB45D1" w:rsidP="00EC14D7">
            <w:pPr>
              <w:spacing w:line="360" w:lineRule="auto"/>
              <w:rPr>
                <w:color w:val="000000" w:themeColor="text1"/>
              </w:rPr>
            </w:pPr>
            <w:r w:rsidRPr="00C759F2">
              <w:rPr>
                <w:color w:val="000000" w:themeColor="text1"/>
                <w:lang w:val="en-US" w:eastAsia="en-US"/>
              </w:rPr>
              <w:t>Sister only</w:t>
            </w:r>
          </w:p>
        </w:tc>
      </w:tr>
      <w:tr w:rsidR="00C759F2" w:rsidRPr="00C759F2" w14:paraId="152D19D6" w14:textId="77777777" w:rsidTr="00982A3A">
        <w:tc>
          <w:tcPr>
            <w:tcW w:w="710" w:type="dxa"/>
            <w:vMerge/>
          </w:tcPr>
          <w:p w14:paraId="1FE31BAE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highlight w:val="lightGray"/>
              </w:rPr>
            </w:pPr>
          </w:p>
        </w:tc>
        <w:tc>
          <w:tcPr>
            <w:tcW w:w="5528" w:type="dxa"/>
            <w:vMerge/>
          </w:tcPr>
          <w:p w14:paraId="6574A05D" w14:textId="3E8F70B1" w:rsidR="00EB45D1" w:rsidRPr="00C759F2" w:rsidRDefault="00EB45D1" w:rsidP="00EC14D7">
            <w:pPr>
              <w:spacing w:line="360" w:lineRule="auto"/>
              <w:rPr>
                <w:color w:val="000000" w:themeColor="text1"/>
                <w:highlight w:val="lightGray"/>
              </w:rPr>
            </w:pPr>
          </w:p>
        </w:tc>
        <w:tc>
          <w:tcPr>
            <w:tcW w:w="3402" w:type="dxa"/>
          </w:tcPr>
          <w:p w14:paraId="46390978" w14:textId="0362C20A" w:rsidR="00EB45D1" w:rsidRPr="00C759F2" w:rsidRDefault="00EB45D1" w:rsidP="00EC14D7">
            <w:pPr>
              <w:spacing w:line="360" w:lineRule="auto"/>
              <w:rPr>
                <w:color w:val="000000" w:themeColor="text1"/>
              </w:rPr>
            </w:pPr>
            <w:r w:rsidRPr="00C759F2">
              <w:rPr>
                <w:color w:val="000000" w:themeColor="text1"/>
                <w:lang w:val="en-US" w:eastAsia="en-US"/>
              </w:rPr>
              <w:t>Brother only</w:t>
            </w:r>
          </w:p>
        </w:tc>
      </w:tr>
      <w:tr w:rsidR="00C759F2" w:rsidRPr="00C759F2" w14:paraId="1A08BA47" w14:textId="77777777" w:rsidTr="00982A3A">
        <w:tc>
          <w:tcPr>
            <w:tcW w:w="710" w:type="dxa"/>
            <w:vMerge/>
          </w:tcPr>
          <w:p w14:paraId="173E804E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highlight w:val="lightGray"/>
              </w:rPr>
            </w:pPr>
          </w:p>
        </w:tc>
        <w:tc>
          <w:tcPr>
            <w:tcW w:w="5528" w:type="dxa"/>
            <w:vMerge/>
          </w:tcPr>
          <w:p w14:paraId="75DEAFE9" w14:textId="66A9B2D5" w:rsidR="00EB45D1" w:rsidRPr="00C759F2" w:rsidRDefault="00EB45D1" w:rsidP="00EC14D7">
            <w:pPr>
              <w:spacing w:line="360" w:lineRule="auto"/>
              <w:rPr>
                <w:color w:val="000000" w:themeColor="text1"/>
                <w:highlight w:val="lightGray"/>
              </w:rPr>
            </w:pPr>
          </w:p>
        </w:tc>
        <w:tc>
          <w:tcPr>
            <w:tcW w:w="3402" w:type="dxa"/>
          </w:tcPr>
          <w:p w14:paraId="7B0F6E55" w14:textId="7EBABA71" w:rsidR="00EB45D1" w:rsidRPr="00C759F2" w:rsidRDefault="00EB45D1" w:rsidP="00EC14D7">
            <w:pPr>
              <w:spacing w:line="360" w:lineRule="auto"/>
              <w:rPr>
                <w:color w:val="000000" w:themeColor="text1"/>
              </w:rPr>
            </w:pPr>
            <w:r w:rsidRPr="00C759F2">
              <w:rPr>
                <w:color w:val="000000" w:themeColor="text1"/>
                <w:lang w:val="en-US" w:eastAsia="en-US"/>
              </w:rPr>
              <w:t>Grand parents</w:t>
            </w:r>
          </w:p>
        </w:tc>
      </w:tr>
      <w:tr w:rsidR="00C759F2" w:rsidRPr="00C759F2" w14:paraId="2DCAF343" w14:textId="77777777" w:rsidTr="00982A3A">
        <w:tc>
          <w:tcPr>
            <w:tcW w:w="710" w:type="dxa"/>
            <w:vMerge/>
          </w:tcPr>
          <w:p w14:paraId="777486E9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highlight w:val="lightGray"/>
              </w:rPr>
            </w:pPr>
          </w:p>
        </w:tc>
        <w:tc>
          <w:tcPr>
            <w:tcW w:w="5528" w:type="dxa"/>
            <w:vMerge/>
          </w:tcPr>
          <w:p w14:paraId="55DA3966" w14:textId="53CCEB87" w:rsidR="00EB45D1" w:rsidRPr="00C759F2" w:rsidRDefault="00EB45D1" w:rsidP="00EC14D7">
            <w:pPr>
              <w:spacing w:line="360" w:lineRule="auto"/>
              <w:rPr>
                <w:color w:val="000000" w:themeColor="text1"/>
                <w:highlight w:val="lightGray"/>
              </w:rPr>
            </w:pPr>
          </w:p>
        </w:tc>
        <w:tc>
          <w:tcPr>
            <w:tcW w:w="3402" w:type="dxa"/>
          </w:tcPr>
          <w:p w14:paraId="2FD8DE0A" w14:textId="5C8F85D3" w:rsidR="00EB45D1" w:rsidRPr="00C759F2" w:rsidRDefault="00EB45D1" w:rsidP="00EC14D7">
            <w:pPr>
              <w:spacing w:line="360" w:lineRule="auto"/>
              <w:rPr>
                <w:color w:val="000000" w:themeColor="text1"/>
              </w:rPr>
            </w:pPr>
            <w:r w:rsidRPr="00C759F2">
              <w:rPr>
                <w:color w:val="000000" w:themeColor="text1"/>
                <w:lang w:val="en-US" w:eastAsia="en-US"/>
              </w:rPr>
              <w:t>Other relatives</w:t>
            </w:r>
          </w:p>
        </w:tc>
      </w:tr>
      <w:tr w:rsidR="00C759F2" w:rsidRPr="00C759F2" w14:paraId="3BD9CA27" w14:textId="77777777" w:rsidTr="00982A3A">
        <w:tc>
          <w:tcPr>
            <w:tcW w:w="710" w:type="dxa"/>
            <w:vMerge w:val="restart"/>
          </w:tcPr>
          <w:p w14:paraId="634C738C" w14:textId="12492857" w:rsidR="00EB45D1" w:rsidRPr="00C759F2" w:rsidRDefault="00EB45D1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366D7B29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Occupation of mother</w:t>
            </w:r>
          </w:p>
          <w:p w14:paraId="6ABBBBC7" w14:textId="73797C75" w:rsidR="00EB45D1" w:rsidRPr="00C759F2" w:rsidRDefault="00EB45D1" w:rsidP="00EC14D7">
            <w:pPr>
              <w:spacing w:line="360" w:lineRule="auto"/>
              <w:rPr>
                <w:b/>
                <w:bCs/>
                <w:color w:val="000000" w:themeColor="text1"/>
                <w:lang w:val="en-US" w:eastAsia="en-US"/>
              </w:rPr>
            </w:pPr>
            <w:r w:rsidRPr="00C759F2">
              <w:rPr>
                <w:b/>
                <w:bCs/>
                <w:color w:val="000000" w:themeColor="text1"/>
                <w:lang w:val="en-US" w:eastAsia="en-US"/>
              </w:rPr>
              <w:t>NB: This question is applicable if the child lives both mother and father or just mother</w:t>
            </w:r>
          </w:p>
        </w:tc>
        <w:tc>
          <w:tcPr>
            <w:tcW w:w="3402" w:type="dxa"/>
          </w:tcPr>
          <w:p w14:paraId="3F1FA3C0" w14:textId="4563173E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</w:rPr>
              <w:t>Trader</w:t>
            </w:r>
          </w:p>
        </w:tc>
      </w:tr>
      <w:tr w:rsidR="00C759F2" w:rsidRPr="00C759F2" w14:paraId="4C686818" w14:textId="77777777" w:rsidTr="00982A3A">
        <w:tc>
          <w:tcPr>
            <w:tcW w:w="710" w:type="dxa"/>
            <w:vMerge/>
          </w:tcPr>
          <w:p w14:paraId="31DC87EF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7EF12054" w14:textId="06F9A285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037220FE" w14:textId="7688BB9D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</w:rPr>
              <w:t>Farmer</w:t>
            </w:r>
          </w:p>
        </w:tc>
      </w:tr>
      <w:tr w:rsidR="00C759F2" w:rsidRPr="00C759F2" w14:paraId="76D5C9B1" w14:textId="77777777" w:rsidTr="00982A3A">
        <w:tc>
          <w:tcPr>
            <w:tcW w:w="710" w:type="dxa"/>
            <w:vMerge/>
          </w:tcPr>
          <w:p w14:paraId="5F5AA08C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36EC7654" w14:textId="74579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28844EF5" w14:textId="206CBE95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Teacher </w:t>
            </w:r>
          </w:p>
        </w:tc>
      </w:tr>
      <w:tr w:rsidR="00C759F2" w:rsidRPr="00C759F2" w14:paraId="511DC365" w14:textId="77777777" w:rsidTr="00982A3A">
        <w:tc>
          <w:tcPr>
            <w:tcW w:w="710" w:type="dxa"/>
            <w:vMerge/>
          </w:tcPr>
          <w:p w14:paraId="23CF3614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391748BD" w14:textId="32CDFF7D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4D4E54F3" w14:textId="361F19C0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Nurse/health worker</w:t>
            </w:r>
          </w:p>
        </w:tc>
      </w:tr>
      <w:tr w:rsidR="00C759F2" w:rsidRPr="00C759F2" w14:paraId="2388FA74" w14:textId="77777777" w:rsidTr="00982A3A">
        <w:tc>
          <w:tcPr>
            <w:tcW w:w="710" w:type="dxa"/>
            <w:vMerge/>
          </w:tcPr>
          <w:p w14:paraId="29D4F84C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02AA9D75" w14:textId="5F5A64AC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666749D9" w14:textId="7071BA08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octor</w:t>
            </w:r>
          </w:p>
        </w:tc>
      </w:tr>
      <w:tr w:rsidR="00C759F2" w:rsidRPr="00C759F2" w14:paraId="243EC681" w14:textId="77777777" w:rsidTr="00982A3A">
        <w:tc>
          <w:tcPr>
            <w:tcW w:w="710" w:type="dxa"/>
            <w:vMerge/>
          </w:tcPr>
          <w:p w14:paraId="23EA9540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2185A4F4" w14:textId="6A463EF8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1F15D951" w14:textId="21114754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Unemployed </w:t>
            </w:r>
          </w:p>
        </w:tc>
      </w:tr>
      <w:tr w:rsidR="00C759F2" w:rsidRPr="00C759F2" w14:paraId="48A2B9ED" w14:textId="77777777" w:rsidTr="00982A3A">
        <w:tc>
          <w:tcPr>
            <w:tcW w:w="710" w:type="dxa"/>
            <w:vMerge/>
          </w:tcPr>
          <w:p w14:paraId="50A9C204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2DB0EFFB" w14:textId="796C73F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77F33770" w14:textId="2993BC98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on’t know</w:t>
            </w:r>
          </w:p>
        </w:tc>
      </w:tr>
      <w:tr w:rsidR="00C759F2" w:rsidRPr="00C759F2" w14:paraId="76C244A4" w14:textId="77777777" w:rsidTr="00982A3A">
        <w:tc>
          <w:tcPr>
            <w:tcW w:w="710" w:type="dxa"/>
            <w:vMerge w:val="restart"/>
          </w:tcPr>
          <w:p w14:paraId="568D1C89" w14:textId="64EFE162" w:rsidR="00EB45D1" w:rsidRPr="00C759F2" w:rsidRDefault="00EB45D1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5C16D1C4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Occupation of father </w:t>
            </w:r>
          </w:p>
          <w:p w14:paraId="1CFFAB44" w14:textId="20C200B3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b/>
                <w:bCs/>
                <w:color w:val="000000" w:themeColor="text1"/>
                <w:lang w:val="en-US" w:eastAsia="en-US"/>
              </w:rPr>
              <w:lastRenderedPageBreak/>
              <w:t>NB: This question is applicable if the child lives both mother and father or just father</w:t>
            </w:r>
          </w:p>
        </w:tc>
        <w:tc>
          <w:tcPr>
            <w:tcW w:w="3402" w:type="dxa"/>
          </w:tcPr>
          <w:p w14:paraId="175A1AC9" w14:textId="7D670BAD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</w:rPr>
              <w:lastRenderedPageBreak/>
              <w:t>Trader</w:t>
            </w:r>
          </w:p>
        </w:tc>
      </w:tr>
      <w:tr w:rsidR="00C759F2" w:rsidRPr="00C759F2" w14:paraId="3E3B0E14" w14:textId="77777777" w:rsidTr="00982A3A">
        <w:tc>
          <w:tcPr>
            <w:tcW w:w="710" w:type="dxa"/>
            <w:vMerge/>
          </w:tcPr>
          <w:p w14:paraId="743507E8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57A6E822" w14:textId="7E8CA223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39243CBE" w14:textId="38C90FCD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</w:rPr>
              <w:t>Farmer</w:t>
            </w:r>
          </w:p>
        </w:tc>
      </w:tr>
      <w:tr w:rsidR="00C759F2" w:rsidRPr="00C759F2" w14:paraId="5FBC50FF" w14:textId="77777777" w:rsidTr="00982A3A">
        <w:tc>
          <w:tcPr>
            <w:tcW w:w="710" w:type="dxa"/>
            <w:vMerge/>
          </w:tcPr>
          <w:p w14:paraId="2CCFB748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10C3B274" w14:textId="317D3E6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3EA1C982" w14:textId="147007CA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Teacher </w:t>
            </w:r>
          </w:p>
        </w:tc>
      </w:tr>
      <w:tr w:rsidR="00C759F2" w:rsidRPr="00C759F2" w14:paraId="1E92644F" w14:textId="77777777" w:rsidTr="00982A3A">
        <w:tc>
          <w:tcPr>
            <w:tcW w:w="710" w:type="dxa"/>
            <w:vMerge/>
          </w:tcPr>
          <w:p w14:paraId="053BA4B0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211B12F0" w14:textId="37B71209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26B23B1C" w14:textId="28E77B78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Nurse/health worker</w:t>
            </w:r>
          </w:p>
        </w:tc>
      </w:tr>
      <w:tr w:rsidR="00C759F2" w:rsidRPr="00C759F2" w14:paraId="1EAB0879" w14:textId="77777777" w:rsidTr="00982A3A">
        <w:tc>
          <w:tcPr>
            <w:tcW w:w="710" w:type="dxa"/>
            <w:vMerge/>
          </w:tcPr>
          <w:p w14:paraId="4292DB81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47DBAE10" w14:textId="5C299701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51B16CE2" w14:textId="53786F14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octor</w:t>
            </w:r>
          </w:p>
        </w:tc>
      </w:tr>
      <w:tr w:rsidR="00C759F2" w:rsidRPr="00C759F2" w14:paraId="7728CF4E" w14:textId="77777777" w:rsidTr="00982A3A">
        <w:tc>
          <w:tcPr>
            <w:tcW w:w="710" w:type="dxa"/>
            <w:vMerge/>
          </w:tcPr>
          <w:p w14:paraId="4FDDB444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4C73E1BA" w14:textId="16FBAB0C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14A77464" w14:textId="4E4A2CDA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Unemployed </w:t>
            </w:r>
          </w:p>
        </w:tc>
      </w:tr>
      <w:tr w:rsidR="00C759F2" w:rsidRPr="00C759F2" w14:paraId="1E66F51A" w14:textId="77777777" w:rsidTr="00982A3A">
        <w:tc>
          <w:tcPr>
            <w:tcW w:w="710" w:type="dxa"/>
            <w:vMerge/>
          </w:tcPr>
          <w:p w14:paraId="0B6E8DA1" w14:textId="77777777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6A9EAEA0" w14:textId="0759646E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649E0D09" w14:textId="0EA79831" w:rsidR="00EB45D1" w:rsidRPr="00C759F2" w:rsidRDefault="00EB45D1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on’t know</w:t>
            </w:r>
          </w:p>
        </w:tc>
      </w:tr>
      <w:tr w:rsidR="00C759F2" w:rsidRPr="00C759F2" w14:paraId="52734F36" w14:textId="77777777" w:rsidTr="00982A3A">
        <w:tc>
          <w:tcPr>
            <w:tcW w:w="710" w:type="dxa"/>
            <w:vMerge w:val="restart"/>
          </w:tcPr>
          <w:p w14:paraId="6DC51435" w14:textId="2E886FED" w:rsidR="00F43AE2" w:rsidRPr="00C759F2" w:rsidRDefault="00F43AE2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77F4C950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Occupation of guardian </w:t>
            </w:r>
          </w:p>
          <w:p w14:paraId="3CA53395" w14:textId="03611BBD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NB: this question is only applicable if the child does not live with either mother or father</w:t>
            </w:r>
          </w:p>
        </w:tc>
        <w:tc>
          <w:tcPr>
            <w:tcW w:w="3402" w:type="dxa"/>
          </w:tcPr>
          <w:p w14:paraId="28B8BE8F" w14:textId="47D61AA3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</w:rPr>
              <w:t>Trader</w:t>
            </w:r>
          </w:p>
        </w:tc>
      </w:tr>
      <w:tr w:rsidR="00C759F2" w:rsidRPr="00C759F2" w14:paraId="08BA0413" w14:textId="77777777" w:rsidTr="00982A3A">
        <w:tc>
          <w:tcPr>
            <w:tcW w:w="710" w:type="dxa"/>
            <w:vMerge/>
          </w:tcPr>
          <w:p w14:paraId="3617590B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38BFBB5C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2E839363" w14:textId="654E6B6A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</w:rPr>
              <w:t>Farmer</w:t>
            </w:r>
          </w:p>
        </w:tc>
      </w:tr>
      <w:tr w:rsidR="00C759F2" w:rsidRPr="00C759F2" w14:paraId="352BF577" w14:textId="77777777" w:rsidTr="00982A3A">
        <w:tc>
          <w:tcPr>
            <w:tcW w:w="710" w:type="dxa"/>
            <w:vMerge/>
          </w:tcPr>
          <w:p w14:paraId="459FF9BA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253C3E12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132608CA" w14:textId="0C7BB3C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Teacher </w:t>
            </w:r>
          </w:p>
        </w:tc>
      </w:tr>
      <w:tr w:rsidR="00C759F2" w:rsidRPr="00C759F2" w14:paraId="1C875FF0" w14:textId="77777777" w:rsidTr="00982A3A">
        <w:tc>
          <w:tcPr>
            <w:tcW w:w="710" w:type="dxa"/>
            <w:vMerge/>
          </w:tcPr>
          <w:p w14:paraId="371B7CC8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348EC2D9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63D5CF87" w14:textId="00AC8CD9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Nurse/health worker</w:t>
            </w:r>
          </w:p>
        </w:tc>
      </w:tr>
      <w:tr w:rsidR="00C759F2" w:rsidRPr="00C759F2" w14:paraId="25D451C4" w14:textId="77777777" w:rsidTr="00982A3A">
        <w:tc>
          <w:tcPr>
            <w:tcW w:w="710" w:type="dxa"/>
            <w:vMerge/>
          </w:tcPr>
          <w:p w14:paraId="30FED480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3B2B121C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7E628D51" w14:textId="76A4131B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octor</w:t>
            </w:r>
          </w:p>
        </w:tc>
      </w:tr>
      <w:tr w:rsidR="00C759F2" w:rsidRPr="00C759F2" w14:paraId="6BBB3AD9" w14:textId="77777777" w:rsidTr="00982A3A">
        <w:tc>
          <w:tcPr>
            <w:tcW w:w="710" w:type="dxa"/>
            <w:vMerge/>
          </w:tcPr>
          <w:p w14:paraId="449695AE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5FF9171D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71F8AABE" w14:textId="0F7DEE72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Unemployed </w:t>
            </w:r>
          </w:p>
        </w:tc>
      </w:tr>
      <w:tr w:rsidR="00C759F2" w:rsidRPr="00C759F2" w14:paraId="6AB0FC90" w14:textId="77777777" w:rsidTr="00982A3A">
        <w:tc>
          <w:tcPr>
            <w:tcW w:w="710" w:type="dxa"/>
            <w:vMerge/>
          </w:tcPr>
          <w:p w14:paraId="3E4088C7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4CCC0F56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4B75364D" w14:textId="6D313F30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on’t know</w:t>
            </w:r>
          </w:p>
        </w:tc>
      </w:tr>
      <w:tr w:rsidR="00C759F2" w:rsidRPr="00C759F2" w14:paraId="0390BA85" w14:textId="77777777" w:rsidTr="00982A3A">
        <w:tc>
          <w:tcPr>
            <w:tcW w:w="710" w:type="dxa"/>
            <w:vMerge/>
          </w:tcPr>
          <w:p w14:paraId="60F3129F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681E483C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6CC603E8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</w:tr>
      <w:tr w:rsidR="00C759F2" w:rsidRPr="00C759F2" w14:paraId="461ED246" w14:textId="77777777" w:rsidTr="00982A3A">
        <w:tc>
          <w:tcPr>
            <w:tcW w:w="710" w:type="dxa"/>
          </w:tcPr>
          <w:p w14:paraId="5CB47D48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8930" w:type="dxa"/>
            <w:gridSpan w:val="2"/>
          </w:tcPr>
          <w:p w14:paraId="16448B0F" w14:textId="77777777" w:rsidR="00F43AE2" w:rsidRPr="00C759F2" w:rsidRDefault="00F43AE2" w:rsidP="00EC14D7">
            <w:pPr>
              <w:spacing w:line="360" w:lineRule="auto"/>
              <w:rPr>
                <w:b/>
                <w:bCs/>
                <w:color w:val="000000" w:themeColor="text1"/>
                <w:lang w:val="en-US" w:eastAsia="en-US"/>
              </w:rPr>
            </w:pPr>
            <w:r w:rsidRPr="00C759F2">
              <w:rPr>
                <w:b/>
                <w:bCs/>
                <w:color w:val="000000" w:themeColor="text1"/>
                <w:lang w:val="en-US" w:eastAsia="en-US"/>
              </w:rPr>
              <w:t xml:space="preserve">Anthropometric measurement </w:t>
            </w:r>
            <w:r w:rsidR="000C4C7F" w:rsidRPr="00C759F2">
              <w:rPr>
                <w:b/>
                <w:bCs/>
                <w:color w:val="000000" w:themeColor="text1"/>
                <w:lang w:val="en-US" w:eastAsia="en-US"/>
              </w:rPr>
              <w:t>/</w:t>
            </w:r>
            <w:r w:rsidRPr="00C759F2">
              <w:rPr>
                <w:b/>
                <w:bCs/>
                <w:color w:val="000000" w:themeColor="text1"/>
                <w:lang w:val="en-US" w:eastAsia="en-US"/>
              </w:rPr>
              <w:t xml:space="preserve"> ITN use</w:t>
            </w:r>
            <w:r w:rsidR="000C4C7F" w:rsidRPr="00C759F2">
              <w:rPr>
                <w:b/>
                <w:bCs/>
                <w:color w:val="000000" w:themeColor="text1"/>
                <w:lang w:val="en-US" w:eastAsia="en-US"/>
              </w:rPr>
              <w:t>/ Nail hygiene</w:t>
            </w:r>
          </w:p>
          <w:p w14:paraId="7E3EB125" w14:textId="46145D1A" w:rsidR="000C4C7F" w:rsidRPr="00C759F2" w:rsidRDefault="000C4C7F" w:rsidP="00EC14D7">
            <w:pPr>
              <w:spacing w:line="360" w:lineRule="auto"/>
              <w:rPr>
                <w:b/>
                <w:bCs/>
                <w:color w:val="000000" w:themeColor="text1"/>
                <w:lang w:val="en-US" w:eastAsia="en-US"/>
              </w:rPr>
            </w:pPr>
          </w:p>
        </w:tc>
      </w:tr>
      <w:tr w:rsidR="00C759F2" w:rsidRPr="00C759F2" w14:paraId="68CAD3A8" w14:textId="77777777" w:rsidTr="00982A3A">
        <w:tc>
          <w:tcPr>
            <w:tcW w:w="710" w:type="dxa"/>
            <w:vMerge w:val="restart"/>
          </w:tcPr>
          <w:p w14:paraId="4441EA0E" w14:textId="7F53FAE9" w:rsidR="00F43AE2" w:rsidRPr="00C759F2" w:rsidRDefault="00F43AE2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17772974" w14:textId="3418A0FD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</w:rPr>
              <w:t>Did you sleep under a mosquito net last night?</w:t>
            </w:r>
          </w:p>
        </w:tc>
        <w:tc>
          <w:tcPr>
            <w:tcW w:w="3402" w:type="dxa"/>
          </w:tcPr>
          <w:p w14:paraId="517DF91E" w14:textId="59602EB1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5566BDD5" w14:textId="77777777" w:rsidTr="00982A3A">
        <w:tc>
          <w:tcPr>
            <w:tcW w:w="710" w:type="dxa"/>
            <w:vMerge/>
          </w:tcPr>
          <w:p w14:paraId="00184DBF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7B37DE95" w14:textId="77777777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2962FBE8" w14:textId="5C8F0EF1" w:rsidR="00F43AE2" w:rsidRPr="00C759F2" w:rsidRDefault="00F43AE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4AADC5A3" w14:textId="77777777" w:rsidTr="00982A3A">
        <w:tc>
          <w:tcPr>
            <w:tcW w:w="710" w:type="dxa"/>
          </w:tcPr>
          <w:p w14:paraId="12474F17" w14:textId="2F77D4D1" w:rsidR="00A2407B" w:rsidRPr="00C759F2" w:rsidRDefault="00A2407B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 </w:t>
            </w:r>
          </w:p>
        </w:tc>
        <w:tc>
          <w:tcPr>
            <w:tcW w:w="5528" w:type="dxa"/>
          </w:tcPr>
          <w:p w14:paraId="04BF4DCB" w14:textId="2F6254C4" w:rsidR="00A2407B" w:rsidRPr="00C759F2" w:rsidRDefault="00A2407B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Weight (kg)</w:t>
            </w:r>
          </w:p>
        </w:tc>
        <w:tc>
          <w:tcPr>
            <w:tcW w:w="3402" w:type="dxa"/>
          </w:tcPr>
          <w:p w14:paraId="3A1820C4" w14:textId="2F0122C1" w:rsidR="00A2407B" w:rsidRPr="00C759F2" w:rsidRDefault="00A2407B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…………………………..</w:t>
            </w:r>
          </w:p>
        </w:tc>
      </w:tr>
      <w:tr w:rsidR="00C759F2" w:rsidRPr="00C759F2" w14:paraId="77D16D39" w14:textId="77777777" w:rsidTr="00982A3A">
        <w:tc>
          <w:tcPr>
            <w:tcW w:w="710" w:type="dxa"/>
          </w:tcPr>
          <w:p w14:paraId="4870372D" w14:textId="2D2E819B" w:rsidR="00A2407B" w:rsidRPr="00C759F2" w:rsidRDefault="00A2407B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3CB6476C" w14:textId="4DEE3FC5" w:rsidR="00A2407B" w:rsidRPr="00C759F2" w:rsidRDefault="00A2407B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Height (centimeters)</w:t>
            </w:r>
          </w:p>
        </w:tc>
        <w:tc>
          <w:tcPr>
            <w:tcW w:w="3402" w:type="dxa"/>
          </w:tcPr>
          <w:p w14:paraId="37DEC251" w14:textId="14DBE0DF" w:rsidR="00A2407B" w:rsidRPr="00C759F2" w:rsidRDefault="00A2407B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…………………………..</w:t>
            </w:r>
          </w:p>
        </w:tc>
      </w:tr>
      <w:tr w:rsidR="00C759F2" w:rsidRPr="00C759F2" w14:paraId="0DB86E4B" w14:textId="77777777" w:rsidTr="00982A3A">
        <w:tc>
          <w:tcPr>
            <w:tcW w:w="710" w:type="dxa"/>
          </w:tcPr>
          <w:p w14:paraId="1C783E9A" w14:textId="19DEA0DD" w:rsidR="00A2407B" w:rsidRPr="00C759F2" w:rsidRDefault="00A2407B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0C8E4980" w14:textId="3972D6FB" w:rsidR="00A2407B" w:rsidRPr="00C759F2" w:rsidRDefault="00A2407B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</w:rPr>
              <w:t>Mid arm circumference</w:t>
            </w:r>
            <w:r w:rsidRPr="00C759F2">
              <w:rPr>
                <w:color w:val="000000" w:themeColor="text1"/>
                <w:lang w:val="en-US"/>
              </w:rPr>
              <w:t xml:space="preserve"> </w:t>
            </w:r>
            <w:r w:rsidR="000C4C7F" w:rsidRPr="00C759F2">
              <w:rPr>
                <w:color w:val="000000" w:themeColor="text1"/>
                <w:lang w:val="en-US" w:eastAsia="en-US"/>
              </w:rPr>
              <w:t>(centimeters)</w:t>
            </w:r>
          </w:p>
        </w:tc>
        <w:tc>
          <w:tcPr>
            <w:tcW w:w="3402" w:type="dxa"/>
          </w:tcPr>
          <w:p w14:paraId="49A65930" w14:textId="055BDF20" w:rsidR="00A2407B" w:rsidRPr="00C759F2" w:rsidRDefault="00A2407B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………………………….</w:t>
            </w:r>
          </w:p>
        </w:tc>
      </w:tr>
      <w:tr w:rsidR="00C759F2" w:rsidRPr="00C759F2" w14:paraId="1CC894F4" w14:textId="77777777" w:rsidTr="00982A3A">
        <w:tc>
          <w:tcPr>
            <w:tcW w:w="710" w:type="dxa"/>
            <w:vMerge w:val="restart"/>
          </w:tcPr>
          <w:p w14:paraId="2B4A7D96" w14:textId="2AFBB9E0" w:rsidR="000C4C7F" w:rsidRPr="00C759F2" w:rsidRDefault="000C4C7F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51B627E0" w14:textId="4DFBC586" w:rsidR="000C4C7F" w:rsidRPr="00C759F2" w:rsidRDefault="000C4C7F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</w:rPr>
              <w:t>Observe childs hands to ascertain dirt in finger nails</w:t>
            </w:r>
          </w:p>
        </w:tc>
        <w:tc>
          <w:tcPr>
            <w:tcW w:w="3402" w:type="dxa"/>
          </w:tcPr>
          <w:p w14:paraId="5424A486" w14:textId="2741B4EA" w:rsidR="000C4C7F" w:rsidRPr="00C759F2" w:rsidRDefault="000C4C7F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Finger nails with dirt</w:t>
            </w:r>
          </w:p>
        </w:tc>
      </w:tr>
      <w:tr w:rsidR="00C759F2" w:rsidRPr="00C759F2" w14:paraId="473A1866" w14:textId="77777777" w:rsidTr="00982A3A">
        <w:tc>
          <w:tcPr>
            <w:tcW w:w="710" w:type="dxa"/>
            <w:vMerge/>
          </w:tcPr>
          <w:p w14:paraId="7115BB1D" w14:textId="77777777" w:rsidR="000C4C7F" w:rsidRPr="00C759F2" w:rsidRDefault="000C4C7F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5080C11E" w14:textId="77777777" w:rsidR="000C4C7F" w:rsidRPr="00C759F2" w:rsidRDefault="000C4C7F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767D7D3A" w14:textId="1B9E569F" w:rsidR="000C4C7F" w:rsidRPr="00C759F2" w:rsidRDefault="000C4C7F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Finger nails without dirt</w:t>
            </w:r>
          </w:p>
        </w:tc>
      </w:tr>
      <w:tr w:rsidR="00C759F2" w:rsidRPr="00C759F2" w14:paraId="2CE71868" w14:textId="77777777" w:rsidTr="00982A3A">
        <w:tc>
          <w:tcPr>
            <w:tcW w:w="9640" w:type="dxa"/>
            <w:gridSpan w:val="3"/>
          </w:tcPr>
          <w:p w14:paraId="25D30EAF" w14:textId="6E4AEB80" w:rsidR="000C4C7F" w:rsidRPr="00C759F2" w:rsidRDefault="007977C1" w:rsidP="00EC14D7">
            <w:pPr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en-GB" w:eastAsia="en-US"/>
              </w:rPr>
            </w:pPr>
            <w:r w:rsidRPr="00C759F2">
              <w:rPr>
                <w:b/>
                <w:bCs/>
                <w:iCs/>
                <w:color w:val="000000" w:themeColor="text1"/>
                <w:lang w:val="en-GB" w:eastAsia="en-US"/>
              </w:rPr>
              <w:t>A</w:t>
            </w:r>
            <w:r w:rsidR="000C4C7F" w:rsidRPr="00C759F2">
              <w:rPr>
                <w:b/>
                <w:bCs/>
                <w:iCs/>
                <w:color w:val="000000" w:themeColor="text1"/>
                <w:lang w:val="en-GB" w:eastAsia="en-US"/>
              </w:rPr>
              <w:t>ttitudes and practices related to the prevention/control measures</w:t>
            </w:r>
          </w:p>
        </w:tc>
      </w:tr>
      <w:tr w:rsidR="00C759F2" w:rsidRPr="00C759F2" w14:paraId="74801A8D" w14:textId="77777777" w:rsidTr="00982A3A">
        <w:tc>
          <w:tcPr>
            <w:tcW w:w="710" w:type="dxa"/>
            <w:vMerge w:val="restart"/>
          </w:tcPr>
          <w:p w14:paraId="50DEA737" w14:textId="1572A2AF" w:rsidR="003C696C" w:rsidRPr="00C759F2" w:rsidRDefault="003C696C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08C1C3A6" w14:textId="1335FEC1" w:rsidR="003C696C" w:rsidRPr="00C759F2" w:rsidRDefault="003C696C" w:rsidP="00EC14D7">
            <w:pPr>
              <w:spacing w:line="360" w:lineRule="auto"/>
              <w:rPr>
                <w:iCs/>
                <w:color w:val="000000" w:themeColor="text1"/>
                <w:lang w:val="en-GB"/>
              </w:rPr>
            </w:pPr>
            <w:r w:rsidRPr="00C759F2">
              <w:rPr>
                <w:iCs/>
                <w:color w:val="000000" w:themeColor="text1"/>
                <w:lang w:val="en-GB"/>
              </w:rPr>
              <w:t>Do you usually wash your hands before eating?</w:t>
            </w:r>
          </w:p>
        </w:tc>
        <w:tc>
          <w:tcPr>
            <w:tcW w:w="3402" w:type="dxa"/>
          </w:tcPr>
          <w:p w14:paraId="0C7B628B" w14:textId="5958A5C9" w:rsidR="003C696C" w:rsidRPr="00C759F2" w:rsidRDefault="003C696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Always</w:t>
            </w:r>
          </w:p>
        </w:tc>
      </w:tr>
      <w:tr w:rsidR="00C759F2" w:rsidRPr="00C759F2" w14:paraId="034F1393" w14:textId="77777777" w:rsidTr="00982A3A">
        <w:tc>
          <w:tcPr>
            <w:tcW w:w="710" w:type="dxa"/>
            <w:vMerge/>
          </w:tcPr>
          <w:p w14:paraId="5E2A2183" w14:textId="77777777" w:rsidR="003C696C" w:rsidRPr="00C759F2" w:rsidRDefault="003C696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11547835" w14:textId="77777777" w:rsidR="003C696C" w:rsidRPr="00C759F2" w:rsidRDefault="003C696C" w:rsidP="00EC14D7">
            <w:pPr>
              <w:spacing w:line="360" w:lineRule="auto"/>
              <w:rPr>
                <w:iCs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14:paraId="70944605" w14:textId="13BCE8D7" w:rsidR="003C696C" w:rsidRPr="00C759F2" w:rsidRDefault="003C696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Sometimes </w:t>
            </w:r>
          </w:p>
        </w:tc>
      </w:tr>
      <w:tr w:rsidR="00C759F2" w:rsidRPr="00C759F2" w14:paraId="6363FF7C" w14:textId="77777777" w:rsidTr="00982A3A">
        <w:tc>
          <w:tcPr>
            <w:tcW w:w="710" w:type="dxa"/>
            <w:vMerge/>
          </w:tcPr>
          <w:p w14:paraId="25EE7C3C" w14:textId="77777777" w:rsidR="003C696C" w:rsidRPr="00C759F2" w:rsidRDefault="003C696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4920D420" w14:textId="77777777" w:rsidR="003C696C" w:rsidRPr="00C759F2" w:rsidRDefault="003C696C" w:rsidP="00EC14D7">
            <w:pPr>
              <w:spacing w:line="360" w:lineRule="auto"/>
              <w:rPr>
                <w:iCs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14:paraId="0B76B0A9" w14:textId="5D3C6FF1" w:rsidR="003C696C" w:rsidRPr="00C759F2" w:rsidRDefault="003C696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ever </w:t>
            </w:r>
          </w:p>
        </w:tc>
      </w:tr>
      <w:tr w:rsidR="00C759F2" w:rsidRPr="00C759F2" w14:paraId="4FC347F1" w14:textId="77777777" w:rsidTr="00982A3A">
        <w:tc>
          <w:tcPr>
            <w:tcW w:w="710" w:type="dxa"/>
            <w:vMerge w:val="restart"/>
          </w:tcPr>
          <w:p w14:paraId="0F28B053" w14:textId="0C0B7617" w:rsidR="003C696C" w:rsidRPr="00C759F2" w:rsidRDefault="003C696C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705AADA6" w14:textId="34BF6935" w:rsidR="003C696C" w:rsidRPr="00C759F2" w:rsidRDefault="003C696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iCs/>
                <w:color w:val="000000" w:themeColor="text1"/>
                <w:lang w:val="en-GB"/>
              </w:rPr>
              <w:t>Do you usually wash fruits (</w:t>
            </w:r>
            <w:proofErr w:type="spellStart"/>
            <w:r w:rsidRPr="00C759F2">
              <w:rPr>
                <w:iCs/>
                <w:color w:val="000000" w:themeColor="text1"/>
                <w:lang w:val="en-GB"/>
              </w:rPr>
              <w:t>e.g</w:t>
            </w:r>
            <w:proofErr w:type="spellEnd"/>
            <w:r w:rsidRPr="00C759F2">
              <w:rPr>
                <w:iCs/>
                <w:color w:val="000000" w:themeColor="text1"/>
                <w:lang w:val="en-GB"/>
              </w:rPr>
              <w:t xml:space="preserve"> mango, pawpaw) before eating it</w:t>
            </w:r>
          </w:p>
        </w:tc>
        <w:tc>
          <w:tcPr>
            <w:tcW w:w="3402" w:type="dxa"/>
          </w:tcPr>
          <w:p w14:paraId="61C4A38D" w14:textId="75134A1D" w:rsidR="003C696C" w:rsidRPr="00C759F2" w:rsidRDefault="003C696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Always</w:t>
            </w:r>
          </w:p>
        </w:tc>
      </w:tr>
      <w:tr w:rsidR="00C759F2" w:rsidRPr="00C759F2" w14:paraId="2F8C814F" w14:textId="77777777" w:rsidTr="00982A3A">
        <w:tc>
          <w:tcPr>
            <w:tcW w:w="710" w:type="dxa"/>
            <w:vMerge/>
          </w:tcPr>
          <w:p w14:paraId="39595E80" w14:textId="77777777" w:rsidR="003C696C" w:rsidRPr="00C759F2" w:rsidRDefault="003C696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57477643" w14:textId="77777777" w:rsidR="003C696C" w:rsidRPr="00C759F2" w:rsidRDefault="003C696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6B90DD73" w14:textId="0A389408" w:rsidR="003C696C" w:rsidRPr="00C759F2" w:rsidRDefault="003C696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Sometimes</w:t>
            </w:r>
          </w:p>
        </w:tc>
      </w:tr>
      <w:tr w:rsidR="00C759F2" w:rsidRPr="00C759F2" w14:paraId="46C73671" w14:textId="77777777" w:rsidTr="00982A3A">
        <w:tc>
          <w:tcPr>
            <w:tcW w:w="710" w:type="dxa"/>
            <w:vMerge/>
          </w:tcPr>
          <w:p w14:paraId="63672591" w14:textId="77777777" w:rsidR="003C696C" w:rsidRPr="00C759F2" w:rsidRDefault="003C696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69764246" w14:textId="77777777" w:rsidR="003C696C" w:rsidRPr="00C759F2" w:rsidRDefault="003C696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78D96366" w14:textId="1AC9E3DD" w:rsidR="003C696C" w:rsidRPr="00C759F2" w:rsidRDefault="003C696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Never</w:t>
            </w:r>
          </w:p>
        </w:tc>
      </w:tr>
      <w:tr w:rsidR="00C759F2" w:rsidRPr="00C759F2" w14:paraId="586F2291" w14:textId="77777777" w:rsidTr="00982A3A">
        <w:tc>
          <w:tcPr>
            <w:tcW w:w="710" w:type="dxa"/>
            <w:vMerge w:val="restart"/>
          </w:tcPr>
          <w:p w14:paraId="198AAD5D" w14:textId="1664F687" w:rsidR="00D25B14" w:rsidRPr="00C759F2" w:rsidRDefault="00D25B14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6F1753E4" w14:textId="2DCE9157" w:rsidR="00D25B14" w:rsidRPr="00C759F2" w:rsidRDefault="00D25B14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iCs/>
                <w:color w:val="000000" w:themeColor="text1"/>
                <w:lang w:val="en-GB"/>
              </w:rPr>
              <w:t>Do you wash your hands after using the toilet?</w:t>
            </w:r>
          </w:p>
        </w:tc>
        <w:tc>
          <w:tcPr>
            <w:tcW w:w="3402" w:type="dxa"/>
          </w:tcPr>
          <w:p w14:paraId="6CFA467D" w14:textId="6DB2A509" w:rsidR="00D25B14" w:rsidRPr="00C759F2" w:rsidRDefault="00D25B14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Always</w:t>
            </w:r>
          </w:p>
        </w:tc>
      </w:tr>
      <w:tr w:rsidR="00C759F2" w:rsidRPr="00C759F2" w14:paraId="75EE5C3D" w14:textId="77777777" w:rsidTr="00982A3A">
        <w:tc>
          <w:tcPr>
            <w:tcW w:w="710" w:type="dxa"/>
            <w:vMerge/>
          </w:tcPr>
          <w:p w14:paraId="75A1ED62" w14:textId="77777777" w:rsidR="00D25B14" w:rsidRPr="00C759F2" w:rsidRDefault="00D25B14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4B059BF2" w14:textId="77777777" w:rsidR="00D25B14" w:rsidRPr="00C759F2" w:rsidRDefault="00D25B14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313C6B55" w14:textId="3894713D" w:rsidR="00D25B14" w:rsidRPr="00C759F2" w:rsidRDefault="00D25B14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Sometimes</w:t>
            </w:r>
          </w:p>
        </w:tc>
      </w:tr>
      <w:tr w:rsidR="00C759F2" w:rsidRPr="00C759F2" w14:paraId="315B5D8A" w14:textId="77777777" w:rsidTr="00982A3A">
        <w:tc>
          <w:tcPr>
            <w:tcW w:w="710" w:type="dxa"/>
            <w:vMerge/>
          </w:tcPr>
          <w:p w14:paraId="436F944E" w14:textId="77777777" w:rsidR="00D25B14" w:rsidRPr="00C759F2" w:rsidRDefault="00D25B14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576719DD" w14:textId="77777777" w:rsidR="00D25B14" w:rsidRPr="00C759F2" w:rsidRDefault="00D25B14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295808EE" w14:textId="31C900CF" w:rsidR="00D25B14" w:rsidRPr="00C759F2" w:rsidRDefault="00D25B14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Never</w:t>
            </w:r>
          </w:p>
        </w:tc>
      </w:tr>
      <w:tr w:rsidR="00C759F2" w:rsidRPr="00C759F2" w14:paraId="1BC2B5EB" w14:textId="77777777" w:rsidTr="00982A3A">
        <w:tc>
          <w:tcPr>
            <w:tcW w:w="710" w:type="dxa"/>
            <w:vMerge w:val="restart"/>
          </w:tcPr>
          <w:p w14:paraId="22071A1A" w14:textId="3D2478C6" w:rsidR="00A95626" w:rsidRPr="00C759F2" w:rsidRDefault="00A95626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4569D06E" w14:textId="467BCF8C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If yes to 16, </w:t>
            </w:r>
            <w:r w:rsidRPr="00C759F2">
              <w:rPr>
                <w:color w:val="000000" w:themeColor="text1"/>
                <w:lang w:val="en-US"/>
              </w:rPr>
              <w:t>do</w:t>
            </w:r>
            <w:r w:rsidRPr="00C759F2">
              <w:rPr>
                <w:iCs/>
                <w:color w:val="000000" w:themeColor="text1"/>
                <w:lang w:val="en-GB"/>
              </w:rPr>
              <w:t xml:space="preserve"> you wash your hands with soap?</w:t>
            </w:r>
          </w:p>
        </w:tc>
        <w:tc>
          <w:tcPr>
            <w:tcW w:w="3402" w:type="dxa"/>
          </w:tcPr>
          <w:p w14:paraId="076DD64B" w14:textId="56037C3C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Always</w:t>
            </w:r>
          </w:p>
        </w:tc>
      </w:tr>
      <w:tr w:rsidR="00C759F2" w:rsidRPr="00C759F2" w14:paraId="040B2AA7" w14:textId="77777777" w:rsidTr="00982A3A">
        <w:tc>
          <w:tcPr>
            <w:tcW w:w="710" w:type="dxa"/>
            <w:vMerge/>
          </w:tcPr>
          <w:p w14:paraId="69FEA94A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58347233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6F0DEB5C" w14:textId="21D9D8AF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Sometimes</w:t>
            </w:r>
          </w:p>
        </w:tc>
      </w:tr>
      <w:tr w:rsidR="00C759F2" w:rsidRPr="00C759F2" w14:paraId="1778873C" w14:textId="77777777" w:rsidTr="00982A3A">
        <w:tc>
          <w:tcPr>
            <w:tcW w:w="710" w:type="dxa"/>
            <w:vMerge/>
          </w:tcPr>
          <w:p w14:paraId="3A50CE58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71349FC3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0AE1E771" w14:textId="3D5A80EC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Never</w:t>
            </w:r>
          </w:p>
        </w:tc>
      </w:tr>
      <w:tr w:rsidR="00C759F2" w:rsidRPr="00C759F2" w14:paraId="475D6286" w14:textId="77777777" w:rsidTr="00982A3A">
        <w:tc>
          <w:tcPr>
            <w:tcW w:w="710" w:type="dxa"/>
            <w:vMerge w:val="restart"/>
          </w:tcPr>
          <w:p w14:paraId="10180A05" w14:textId="77777777" w:rsidR="00A95626" w:rsidRPr="00C759F2" w:rsidRDefault="00A95626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05452C13" w14:textId="4B6A22DC" w:rsidR="00A95626" w:rsidRPr="00C759F2" w:rsidRDefault="00A95626" w:rsidP="00EC14D7">
            <w:pPr>
              <w:spacing w:line="360" w:lineRule="auto"/>
              <w:rPr>
                <w:iCs/>
                <w:color w:val="000000" w:themeColor="text1"/>
                <w:lang w:val="en-GB"/>
              </w:rPr>
            </w:pPr>
            <w:r w:rsidRPr="00C759F2">
              <w:rPr>
                <w:color w:val="000000" w:themeColor="text1"/>
                <w:lang w:val="en-GB"/>
              </w:rPr>
              <w:t>Do you usually walk barefoot?</w:t>
            </w:r>
          </w:p>
        </w:tc>
        <w:tc>
          <w:tcPr>
            <w:tcW w:w="3402" w:type="dxa"/>
          </w:tcPr>
          <w:p w14:paraId="49B8889A" w14:textId="54D053FA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Always</w:t>
            </w:r>
          </w:p>
        </w:tc>
      </w:tr>
      <w:tr w:rsidR="00C759F2" w:rsidRPr="00C759F2" w14:paraId="64D91D1E" w14:textId="77777777" w:rsidTr="00982A3A">
        <w:tc>
          <w:tcPr>
            <w:tcW w:w="710" w:type="dxa"/>
            <w:vMerge/>
          </w:tcPr>
          <w:p w14:paraId="4D7A3BAD" w14:textId="77777777" w:rsidR="00A95626" w:rsidRPr="00C759F2" w:rsidRDefault="00A95626" w:rsidP="00EC14D7">
            <w:pPr>
              <w:pStyle w:val="ListParagraph"/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655029FF" w14:textId="77777777" w:rsidR="00A95626" w:rsidRPr="00C759F2" w:rsidRDefault="00A95626" w:rsidP="00EC14D7">
            <w:pPr>
              <w:spacing w:line="360" w:lineRule="auto"/>
              <w:rPr>
                <w:iCs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14:paraId="4F6806C9" w14:textId="137781AF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Sometimes</w:t>
            </w:r>
          </w:p>
        </w:tc>
      </w:tr>
      <w:tr w:rsidR="00C759F2" w:rsidRPr="00C759F2" w14:paraId="1C14CE45" w14:textId="77777777" w:rsidTr="00982A3A">
        <w:tc>
          <w:tcPr>
            <w:tcW w:w="710" w:type="dxa"/>
            <w:vMerge/>
          </w:tcPr>
          <w:p w14:paraId="78DA3155" w14:textId="77777777" w:rsidR="00A95626" w:rsidRPr="00C759F2" w:rsidRDefault="00A95626" w:rsidP="00EC14D7">
            <w:pPr>
              <w:pStyle w:val="ListParagraph"/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65A37985" w14:textId="77777777" w:rsidR="00A95626" w:rsidRPr="00C759F2" w:rsidRDefault="00A95626" w:rsidP="00EC14D7">
            <w:pPr>
              <w:spacing w:line="360" w:lineRule="auto"/>
              <w:rPr>
                <w:iCs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14:paraId="4B79D608" w14:textId="6AB6CF4B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Never</w:t>
            </w:r>
          </w:p>
        </w:tc>
      </w:tr>
      <w:tr w:rsidR="00C759F2" w:rsidRPr="00C759F2" w14:paraId="572CB87D" w14:textId="77777777" w:rsidTr="00982A3A">
        <w:tc>
          <w:tcPr>
            <w:tcW w:w="710" w:type="dxa"/>
            <w:vMerge w:val="restart"/>
          </w:tcPr>
          <w:p w14:paraId="3E6F6FFB" w14:textId="77777777" w:rsidR="00A95626" w:rsidRPr="00C759F2" w:rsidRDefault="00A95626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5427B39F" w14:textId="1315CE0E" w:rsidR="00A95626" w:rsidRPr="00C759F2" w:rsidRDefault="00A95626" w:rsidP="00EC14D7">
            <w:pPr>
              <w:spacing w:line="360" w:lineRule="auto"/>
              <w:rPr>
                <w:iCs/>
                <w:color w:val="000000" w:themeColor="text1"/>
                <w:lang w:val="en-GB"/>
              </w:rPr>
            </w:pPr>
            <w:r w:rsidRPr="00C759F2">
              <w:rPr>
                <w:color w:val="000000" w:themeColor="text1"/>
                <w:lang w:val="en-GB"/>
              </w:rPr>
              <w:t xml:space="preserve">Do you eat dirt (white clay, </w:t>
            </w:r>
            <w:r w:rsidR="00EC14D7" w:rsidRPr="00C759F2">
              <w:rPr>
                <w:color w:val="000000" w:themeColor="text1"/>
                <w:lang w:val="en-GB"/>
              </w:rPr>
              <w:t>mud)</w:t>
            </w:r>
            <w:r w:rsidRPr="00C759F2">
              <w:rPr>
                <w:color w:val="000000" w:themeColor="text1"/>
                <w:lang w:val="en-GB"/>
              </w:rPr>
              <w:t xml:space="preserve">? </w:t>
            </w:r>
          </w:p>
        </w:tc>
        <w:tc>
          <w:tcPr>
            <w:tcW w:w="3402" w:type="dxa"/>
          </w:tcPr>
          <w:p w14:paraId="1222ABFD" w14:textId="1B7C78E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356948D2" w14:textId="77777777" w:rsidTr="00982A3A">
        <w:tc>
          <w:tcPr>
            <w:tcW w:w="710" w:type="dxa"/>
            <w:vMerge/>
          </w:tcPr>
          <w:p w14:paraId="60150E35" w14:textId="77777777" w:rsidR="00A95626" w:rsidRPr="00C759F2" w:rsidRDefault="00A95626" w:rsidP="00EC14D7">
            <w:pPr>
              <w:pStyle w:val="ListParagraph"/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22CEEEBB" w14:textId="77777777" w:rsidR="00A95626" w:rsidRPr="00C759F2" w:rsidRDefault="00A95626" w:rsidP="00EC14D7">
            <w:pPr>
              <w:spacing w:line="360" w:lineRule="auto"/>
              <w:rPr>
                <w:iCs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14:paraId="77A94FDA" w14:textId="17E207FE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1726268D" w14:textId="77777777" w:rsidTr="00982A3A">
        <w:tc>
          <w:tcPr>
            <w:tcW w:w="710" w:type="dxa"/>
            <w:vMerge w:val="restart"/>
          </w:tcPr>
          <w:p w14:paraId="5A7538F6" w14:textId="77777777" w:rsidR="009E1753" w:rsidRPr="00C759F2" w:rsidRDefault="009E1753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5E172934" w14:textId="20E7F039" w:rsidR="009E1753" w:rsidRPr="00C759F2" w:rsidRDefault="009E1753" w:rsidP="00EC14D7">
            <w:pPr>
              <w:spacing w:line="360" w:lineRule="auto"/>
              <w:rPr>
                <w:iCs/>
                <w:color w:val="000000" w:themeColor="text1"/>
                <w:lang w:val="en-GB"/>
              </w:rPr>
            </w:pPr>
            <w:r w:rsidRPr="00C759F2">
              <w:rPr>
                <w:color w:val="000000" w:themeColor="text1"/>
                <w:lang w:val="en-GB"/>
              </w:rPr>
              <w:t>Do you bite your nails?</w:t>
            </w:r>
          </w:p>
        </w:tc>
        <w:tc>
          <w:tcPr>
            <w:tcW w:w="3402" w:type="dxa"/>
          </w:tcPr>
          <w:p w14:paraId="3994A90D" w14:textId="7B8CC7B6" w:rsidR="009E1753" w:rsidRPr="00C759F2" w:rsidRDefault="009E1753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36539AF0" w14:textId="77777777" w:rsidTr="00982A3A">
        <w:tc>
          <w:tcPr>
            <w:tcW w:w="710" w:type="dxa"/>
            <w:vMerge/>
          </w:tcPr>
          <w:p w14:paraId="3744518C" w14:textId="77777777" w:rsidR="009E1753" w:rsidRPr="00C759F2" w:rsidRDefault="009E1753" w:rsidP="00EC14D7">
            <w:pPr>
              <w:pStyle w:val="ListParagraph"/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52F92D78" w14:textId="77777777" w:rsidR="009E1753" w:rsidRPr="00C759F2" w:rsidRDefault="009E1753" w:rsidP="00EC14D7">
            <w:pPr>
              <w:spacing w:line="360" w:lineRule="auto"/>
              <w:rPr>
                <w:iCs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14:paraId="3C52249E" w14:textId="556ADB4B" w:rsidR="009E1753" w:rsidRPr="00C759F2" w:rsidRDefault="009E1753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3CF17FA9" w14:textId="77777777" w:rsidTr="00982A3A">
        <w:tc>
          <w:tcPr>
            <w:tcW w:w="710" w:type="dxa"/>
            <w:vMerge w:val="restart"/>
          </w:tcPr>
          <w:p w14:paraId="571A2AD8" w14:textId="4DAE0D14" w:rsidR="00A95626" w:rsidRPr="00C759F2" w:rsidRDefault="00A95626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3BDBB4F1" w14:textId="19713253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iCs/>
                <w:color w:val="000000" w:themeColor="text1"/>
                <w:lang w:val="en-GB"/>
              </w:rPr>
              <w:t>What source of water do you drink at home?</w:t>
            </w:r>
          </w:p>
        </w:tc>
        <w:tc>
          <w:tcPr>
            <w:tcW w:w="3402" w:type="dxa"/>
          </w:tcPr>
          <w:p w14:paraId="76B9474E" w14:textId="6E9A3E86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Tap/pipe </w:t>
            </w:r>
          </w:p>
        </w:tc>
      </w:tr>
      <w:tr w:rsidR="00C759F2" w:rsidRPr="00C759F2" w14:paraId="6AEAB85F" w14:textId="77777777" w:rsidTr="00982A3A">
        <w:tc>
          <w:tcPr>
            <w:tcW w:w="710" w:type="dxa"/>
            <w:vMerge/>
          </w:tcPr>
          <w:p w14:paraId="371488C7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2F1428DA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33700132" w14:textId="10375365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Borehole </w:t>
            </w:r>
          </w:p>
        </w:tc>
      </w:tr>
      <w:tr w:rsidR="00C759F2" w:rsidRPr="00C759F2" w14:paraId="0A9132C4" w14:textId="77777777" w:rsidTr="00982A3A">
        <w:tc>
          <w:tcPr>
            <w:tcW w:w="710" w:type="dxa"/>
            <w:vMerge/>
          </w:tcPr>
          <w:p w14:paraId="3A866CED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6F24FA5D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78A5C55B" w14:textId="37E8BADD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Well </w:t>
            </w:r>
          </w:p>
        </w:tc>
      </w:tr>
      <w:tr w:rsidR="00C759F2" w:rsidRPr="00C759F2" w14:paraId="2B880DFE" w14:textId="77777777" w:rsidTr="00982A3A">
        <w:tc>
          <w:tcPr>
            <w:tcW w:w="710" w:type="dxa"/>
            <w:vMerge/>
          </w:tcPr>
          <w:p w14:paraId="0BE4FC0F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0E971056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545A6957" w14:textId="7DE271FC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Sachet water</w:t>
            </w:r>
          </w:p>
        </w:tc>
      </w:tr>
      <w:tr w:rsidR="00C759F2" w:rsidRPr="00C759F2" w14:paraId="267D3F86" w14:textId="77777777" w:rsidTr="00982A3A">
        <w:tc>
          <w:tcPr>
            <w:tcW w:w="710" w:type="dxa"/>
            <w:vMerge/>
          </w:tcPr>
          <w:p w14:paraId="2D8AD59F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143C0912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5E34B128" w14:textId="5A3A3C32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Bottled </w:t>
            </w:r>
          </w:p>
        </w:tc>
      </w:tr>
      <w:tr w:rsidR="00C759F2" w:rsidRPr="00C759F2" w14:paraId="23595FBA" w14:textId="77777777" w:rsidTr="00982A3A">
        <w:tc>
          <w:tcPr>
            <w:tcW w:w="710" w:type="dxa"/>
            <w:vMerge/>
          </w:tcPr>
          <w:p w14:paraId="07DBB557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32B0653F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3428FC07" w14:textId="3C75C843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Rain </w:t>
            </w:r>
          </w:p>
        </w:tc>
      </w:tr>
      <w:tr w:rsidR="00C759F2" w:rsidRPr="00C759F2" w14:paraId="31A17C27" w14:textId="77777777" w:rsidTr="00982A3A">
        <w:tc>
          <w:tcPr>
            <w:tcW w:w="710" w:type="dxa"/>
            <w:vMerge/>
          </w:tcPr>
          <w:p w14:paraId="7C4FBE06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3B539B98" w14:textId="7777777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1184E067" w14:textId="4B7BDCA7" w:rsidR="00A95626" w:rsidRPr="00C759F2" w:rsidRDefault="00A9562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River or stream</w:t>
            </w:r>
          </w:p>
        </w:tc>
      </w:tr>
      <w:tr w:rsidR="00C759F2" w:rsidRPr="00C759F2" w14:paraId="03A80B06" w14:textId="77777777" w:rsidTr="00982A3A">
        <w:tc>
          <w:tcPr>
            <w:tcW w:w="710" w:type="dxa"/>
            <w:vMerge w:val="restart"/>
          </w:tcPr>
          <w:p w14:paraId="14B4C982" w14:textId="71FC3B0D" w:rsidR="009E1753" w:rsidRPr="00C759F2" w:rsidRDefault="009E1753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6DD83400" w14:textId="4E4779C6" w:rsidR="009E1753" w:rsidRPr="00C759F2" w:rsidRDefault="009E1753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o you bath or swim in river or stream?</w:t>
            </w:r>
          </w:p>
        </w:tc>
        <w:tc>
          <w:tcPr>
            <w:tcW w:w="3402" w:type="dxa"/>
          </w:tcPr>
          <w:p w14:paraId="1A4FD4EB" w14:textId="5ED24806" w:rsidR="009E1753" w:rsidRPr="00C759F2" w:rsidRDefault="009E1753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1576F6C2" w14:textId="77777777" w:rsidTr="00982A3A">
        <w:tc>
          <w:tcPr>
            <w:tcW w:w="710" w:type="dxa"/>
            <w:vMerge/>
          </w:tcPr>
          <w:p w14:paraId="59EBB4CB" w14:textId="77777777" w:rsidR="009E1753" w:rsidRPr="00C759F2" w:rsidRDefault="009E1753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5438212F" w14:textId="77777777" w:rsidR="009E1753" w:rsidRPr="00C759F2" w:rsidRDefault="009E1753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085DE716" w14:textId="1B48451F" w:rsidR="009E1753" w:rsidRPr="00C759F2" w:rsidRDefault="009E1753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625D0F3C" w14:textId="77777777" w:rsidTr="00982A3A">
        <w:tc>
          <w:tcPr>
            <w:tcW w:w="710" w:type="dxa"/>
            <w:vMerge w:val="restart"/>
          </w:tcPr>
          <w:p w14:paraId="47B602C1" w14:textId="042B192F" w:rsidR="006D671F" w:rsidRPr="00C759F2" w:rsidRDefault="006D671F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591738A3" w14:textId="1E025CBF" w:rsidR="006D671F" w:rsidRPr="00C759F2" w:rsidRDefault="006D671F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Is there a toilet facility in your household?</w:t>
            </w:r>
          </w:p>
        </w:tc>
        <w:tc>
          <w:tcPr>
            <w:tcW w:w="3402" w:type="dxa"/>
          </w:tcPr>
          <w:p w14:paraId="6AE4B0BC" w14:textId="15D9F82D" w:rsidR="006D671F" w:rsidRPr="00C759F2" w:rsidRDefault="006D671F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Yes</w:t>
            </w:r>
          </w:p>
        </w:tc>
      </w:tr>
      <w:tr w:rsidR="00C759F2" w:rsidRPr="00C759F2" w14:paraId="37F784E4" w14:textId="77777777" w:rsidTr="00982A3A">
        <w:tc>
          <w:tcPr>
            <w:tcW w:w="710" w:type="dxa"/>
            <w:vMerge/>
          </w:tcPr>
          <w:p w14:paraId="25AA0B37" w14:textId="77777777" w:rsidR="006D671F" w:rsidRPr="00C759F2" w:rsidRDefault="006D671F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5FF6409B" w14:textId="77777777" w:rsidR="006D671F" w:rsidRPr="00C759F2" w:rsidRDefault="006D671F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051955A6" w14:textId="7592136E" w:rsidR="006D671F" w:rsidRPr="00C759F2" w:rsidRDefault="006D671F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2F79D48C" w14:textId="77777777" w:rsidTr="00982A3A">
        <w:tc>
          <w:tcPr>
            <w:tcW w:w="710" w:type="dxa"/>
            <w:vMerge w:val="restart"/>
          </w:tcPr>
          <w:p w14:paraId="5D08230B" w14:textId="1B3D0813" w:rsidR="00672E2C" w:rsidRPr="00C759F2" w:rsidRDefault="00672E2C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4470B448" w14:textId="6C214EA1" w:rsidR="00672E2C" w:rsidRPr="00C759F2" w:rsidRDefault="00672E2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If yes, specify type</w:t>
            </w:r>
          </w:p>
        </w:tc>
        <w:tc>
          <w:tcPr>
            <w:tcW w:w="3402" w:type="dxa"/>
          </w:tcPr>
          <w:p w14:paraId="32C0F4BD" w14:textId="568B8E43" w:rsidR="00672E2C" w:rsidRPr="00C759F2" w:rsidRDefault="00672E2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Water closet/flush</w:t>
            </w:r>
          </w:p>
        </w:tc>
      </w:tr>
      <w:tr w:rsidR="00C759F2" w:rsidRPr="00C759F2" w14:paraId="1E98B3BE" w14:textId="77777777" w:rsidTr="00982A3A">
        <w:tc>
          <w:tcPr>
            <w:tcW w:w="710" w:type="dxa"/>
            <w:vMerge/>
          </w:tcPr>
          <w:p w14:paraId="3118827F" w14:textId="77777777" w:rsidR="00672E2C" w:rsidRPr="00C759F2" w:rsidRDefault="00672E2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4EC1ECE7" w14:textId="77777777" w:rsidR="00672E2C" w:rsidRPr="00C759F2" w:rsidRDefault="00672E2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00AA4153" w14:textId="23817FF0" w:rsidR="00672E2C" w:rsidRPr="00C759F2" w:rsidRDefault="00672E2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KVIP</w:t>
            </w:r>
          </w:p>
        </w:tc>
      </w:tr>
      <w:tr w:rsidR="00C759F2" w:rsidRPr="00C759F2" w14:paraId="3FC8932F" w14:textId="77777777" w:rsidTr="00982A3A">
        <w:tc>
          <w:tcPr>
            <w:tcW w:w="710" w:type="dxa"/>
            <w:vMerge w:val="restart"/>
          </w:tcPr>
          <w:p w14:paraId="795ADE37" w14:textId="4C8FFC07" w:rsidR="00672E2C" w:rsidRPr="00C759F2" w:rsidRDefault="00672E2C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178304BD" w14:textId="117911FE" w:rsidR="00672E2C" w:rsidRPr="00C759F2" w:rsidRDefault="00672E2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If no, where do you ease yourself?</w:t>
            </w:r>
          </w:p>
        </w:tc>
        <w:tc>
          <w:tcPr>
            <w:tcW w:w="3402" w:type="dxa"/>
          </w:tcPr>
          <w:p w14:paraId="1859957D" w14:textId="5D9943E4" w:rsidR="00672E2C" w:rsidRPr="00C759F2" w:rsidRDefault="00672E2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Nearby bush</w:t>
            </w:r>
          </w:p>
        </w:tc>
      </w:tr>
      <w:tr w:rsidR="00C759F2" w:rsidRPr="00C759F2" w14:paraId="3643836F" w14:textId="77777777" w:rsidTr="00982A3A">
        <w:tc>
          <w:tcPr>
            <w:tcW w:w="710" w:type="dxa"/>
            <w:vMerge/>
          </w:tcPr>
          <w:p w14:paraId="14915E0B" w14:textId="77777777" w:rsidR="00672E2C" w:rsidRPr="00C759F2" w:rsidRDefault="00672E2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2CFCC0A5" w14:textId="77777777" w:rsidR="00672E2C" w:rsidRPr="00C759F2" w:rsidRDefault="00672E2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7777494A" w14:textId="1E8DB90E" w:rsidR="00672E2C" w:rsidRPr="00C759F2" w:rsidRDefault="00672E2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Seaside </w:t>
            </w:r>
          </w:p>
        </w:tc>
      </w:tr>
      <w:tr w:rsidR="00C759F2" w:rsidRPr="00C759F2" w14:paraId="750D7262" w14:textId="77777777" w:rsidTr="00982A3A">
        <w:tc>
          <w:tcPr>
            <w:tcW w:w="710" w:type="dxa"/>
            <w:vMerge/>
          </w:tcPr>
          <w:p w14:paraId="6F5D4FE3" w14:textId="77777777" w:rsidR="00672E2C" w:rsidRPr="00C759F2" w:rsidRDefault="00672E2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3AAB09F8" w14:textId="77777777" w:rsidR="00672E2C" w:rsidRPr="00C759F2" w:rsidRDefault="00672E2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4EAA445D" w14:textId="2125113A" w:rsidR="00672E2C" w:rsidRPr="00C759F2" w:rsidRDefault="00672E2C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Public toilet</w:t>
            </w:r>
          </w:p>
        </w:tc>
      </w:tr>
      <w:tr w:rsidR="00C759F2" w:rsidRPr="00C759F2" w14:paraId="217FA12A" w14:textId="77777777" w:rsidTr="00982A3A">
        <w:tc>
          <w:tcPr>
            <w:tcW w:w="710" w:type="dxa"/>
          </w:tcPr>
          <w:p w14:paraId="0B8DB2B4" w14:textId="77777777" w:rsidR="00DE7002" w:rsidRPr="00C759F2" w:rsidRDefault="00DE700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8930" w:type="dxa"/>
            <w:gridSpan w:val="2"/>
          </w:tcPr>
          <w:p w14:paraId="41BD9811" w14:textId="7C073941" w:rsidR="00DE7002" w:rsidRPr="00C759F2" w:rsidRDefault="00DE7002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History of treatments (ivermectin, albendazole, mebendazole and praziquantel)</w:t>
            </w:r>
          </w:p>
        </w:tc>
      </w:tr>
      <w:tr w:rsidR="00C759F2" w:rsidRPr="00C759F2" w14:paraId="7348EE7B" w14:textId="77777777" w:rsidTr="00982A3A">
        <w:tc>
          <w:tcPr>
            <w:tcW w:w="710" w:type="dxa"/>
            <w:vMerge w:val="restart"/>
          </w:tcPr>
          <w:p w14:paraId="6410E885" w14:textId="491CC1BC" w:rsidR="003C133A" w:rsidRPr="00C759F2" w:rsidRDefault="003C133A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78565EE8" w14:textId="70D3978C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id you take albendazole last year?</w:t>
            </w:r>
          </w:p>
        </w:tc>
        <w:tc>
          <w:tcPr>
            <w:tcW w:w="3402" w:type="dxa"/>
          </w:tcPr>
          <w:p w14:paraId="2483E730" w14:textId="0EDC3F4C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46A1E996" w14:textId="77777777" w:rsidTr="00982A3A">
        <w:tc>
          <w:tcPr>
            <w:tcW w:w="710" w:type="dxa"/>
            <w:vMerge/>
          </w:tcPr>
          <w:p w14:paraId="12FAA70A" w14:textId="77777777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34E6F38A" w14:textId="77777777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1B19C4DC" w14:textId="3EE0F274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691A05BF" w14:textId="77777777" w:rsidTr="00982A3A">
        <w:tc>
          <w:tcPr>
            <w:tcW w:w="710" w:type="dxa"/>
            <w:vMerge w:val="restart"/>
          </w:tcPr>
          <w:p w14:paraId="35138ADF" w14:textId="5CF99A3D" w:rsidR="003C133A" w:rsidRPr="00C759F2" w:rsidRDefault="003C133A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67DA900A" w14:textId="547E6B34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id you take mebendazole last year?</w:t>
            </w:r>
          </w:p>
        </w:tc>
        <w:tc>
          <w:tcPr>
            <w:tcW w:w="3402" w:type="dxa"/>
          </w:tcPr>
          <w:p w14:paraId="46D4B469" w14:textId="6E8F7DD8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027BD852" w14:textId="77777777" w:rsidTr="00982A3A">
        <w:tc>
          <w:tcPr>
            <w:tcW w:w="710" w:type="dxa"/>
            <w:vMerge/>
          </w:tcPr>
          <w:p w14:paraId="20902528" w14:textId="77777777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54EE39B6" w14:textId="77777777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5228CE36" w14:textId="5B5EDA0B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1D8253CE" w14:textId="77777777" w:rsidTr="00982A3A">
        <w:tc>
          <w:tcPr>
            <w:tcW w:w="710" w:type="dxa"/>
            <w:vMerge w:val="restart"/>
          </w:tcPr>
          <w:p w14:paraId="1FAD5018" w14:textId="27AB7837" w:rsidR="003C133A" w:rsidRPr="00C759F2" w:rsidRDefault="003C133A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62962BDB" w14:textId="75EC3B0A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id you take ivermectin last year?</w:t>
            </w:r>
          </w:p>
        </w:tc>
        <w:tc>
          <w:tcPr>
            <w:tcW w:w="3402" w:type="dxa"/>
          </w:tcPr>
          <w:p w14:paraId="361D4F92" w14:textId="6AC793B8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23D3A6BA" w14:textId="77777777" w:rsidTr="00982A3A">
        <w:tc>
          <w:tcPr>
            <w:tcW w:w="710" w:type="dxa"/>
            <w:vMerge/>
          </w:tcPr>
          <w:p w14:paraId="6C91FA89" w14:textId="77777777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374552B4" w14:textId="77777777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7982A3D2" w14:textId="09FA1ECF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0D99C5AC" w14:textId="77777777" w:rsidTr="00982A3A">
        <w:tc>
          <w:tcPr>
            <w:tcW w:w="710" w:type="dxa"/>
            <w:vMerge w:val="restart"/>
          </w:tcPr>
          <w:p w14:paraId="5CB7F6F0" w14:textId="17A0542E" w:rsidR="003C133A" w:rsidRPr="00C759F2" w:rsidRDefault="003C133A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6405D862" w14:textId="75E7772A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id you take praziquantel last year?</w:t>
            </w:r>
          </w:p>
        </w:tc>
        <w:tc>
          <w:tcPr>
            <w:tcW w:w="3402" w:type="dxa"/>
          </w:tcPr>
          <w:p w14:paraId="4F4B0F60" w14:textId="4995BDF7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322BD054" w14:textId="77777777" w:rsidTr="00982A3A">
        <w:tc>
          <w:tcPr>
            <w:tcW w:w="710" w:type="dxa"/>
            <w:vMerge/>
          </w:tcPr>
          <w:p w14:paraId="141A9903" w14:textId="77777777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7835FAE2" w14:textId="77777777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49E6B147" w14:textId="1964EACC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5BE7AEF0" w14:textId="77777777" w:rsidTr="00982A3A">
        <w:tc>
          <w:tcPr>
            <w:tcW w:w="710" w:type="dxa"/>
            <w:vMerge w:val="restart"/>
          </w:tcPr>
          <w:p w14:paraId="45F80A9B" w14:textId="10A3238A" w:rsidR="00700266" w:rsidRPr="00C759F2" w:rsidRDefault="00700266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57BBC92E" w14:textId="4232FD72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rFonts w:eastAsia="Calibri"/>
                <w:color w:val="000000" w:themeColor="text1"/>
                <w:lang w:val="en-GB"/>
              </w:rPr>
              <w:t>Number of treatments taken the last 5 years</w:t>
            </w:r>
          </w:p>
        </w:tc>
        <w:tc>
          <w:tcPr>
            <w:tcW w:w="3402" w:type="dxa"/>
          </w:tcPr>
          <w:p w14:paraId="5A21C0A0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</w:tr>
      <w:tr w:rsidR="00C759F2" w:rsidRPr="00C759F2" w14:paraId="3D315751" w14:textId="77777777" w:rsidTr="00982A3A">
        <w:tc>
          <w:tcPr>
            <w:tcW w:w="710" w:type="dxa"/>
            <w:vMerge/>
          </w:tcPr>
          <w:p w14:paraId="765D6E34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7959A524" w14:textId="35D9A26D" w:rsidR="00700266" w:rsidRPr="00C759F2" w:rsidRDefault="00700266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C759F2">
              <w:rPr>
                <w:color w:val="000000" w:themeColor="text1"/>
                <w:lang w:val="en-US" w:eastAsia="en-US"/>
              </w:rPr>
              <w:t>albendazole</w:t>
            </w:r>
          </w:p>
        </w:tc>
        <w:tc>
          <w:tcPr>
            <w:tcW w:w="3402" w:type="dxa"/>
          </w:tcPr>
          <w:p w14:paraId="7F2157C7" w14:textId="377BFC19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……………..</w:t>
            </w:r>
          </w:p>
        </w:tc>
      </w:tr>
      <w:tr w:rsidR="00C759F2" w:rsidRPr="00C759F2" w14:paraId="30D1CE77" w14:textId="77777777" w:rsidTr="00982A3A">
        <w:tc>
          <w:tcPr>
            <w:tcW w:w="710" w:type="dxa"/>
            <w:vMerge/>
          </w:tcPr>
          <w:p w14:paraId="6F3976CC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0A8F7111" w14:textId="2466D7DB" w:rsidR="00700266" w:rsidRPr="00C759F2" w:rsidRDefault="00700266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C759F2">
              <w:rPr>
                <w:color w:val="000000" w:themeColor="text1"/>
                <w:lang w:val="en-US" w:eastAsia="en-US"/>
              </w:rPr>
              <w:t>mebendazole</w:t>
            </w:r>
          </w:p>
        </w:tc>
        <w:tc>
          <w:tcPr>
            <w:tcW w:w="3402" w:type="dxa"/>
          </w:tcPr>
          <w:p w14:paraId="3BF13D84" w14:textId="69A9F07E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………………</w:t>
            </w:r>
          </w:p>
        </w:tc>
      </w:tr>
      <w:tr w:rsidR="00C759F2" w:rsidRPr="00C759F2" w14:paraId="5E11D6FE" w14:textId="77777777" w:rsidTr="00982A3A">
        <w:tc>
          <w:tcPr>
            <w:tcW w:w="710" w:type="dxa"/>
            <w:vMerge/>
          </w:tcPr>
          <w:p w14:paraId="6FE18453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399E4915" w14:textId="5C32B91A" w:rsidR="00700266" w:rsidRPr="00C759F2" w:rsidRDefault="00700266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C759F2">
              <w:rPr>
                <w:color w:val="000000" w:themeColor="text1"/>
                <w:lang w:val="en-US" w:eastAsia="en-US"/>
              </w:rPr>
              <w:t>ivermectin</w:t>
            </w:r>
          </w:p>
        </w:tc>
        <w:tc>
          <w:tcPr>
            <w:tcW w:w="3402" w:type="dxa"/>
          </w:tcPr>
          <w:p w14:paraId="086677E2" w14:textId="24601E10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……………….</w:t>
            </w:r>
          </w:p>
        </w:tc>
      </w:tr>
      <w:tr w:rsidR="00C759F2" w:rsidRPr="00C759F2" w14:paraId="673D28BD" w14:textId="77777777" w:rsidTr="00982A3A">
        <w:tc>
          <w:tcPr>
            <w:tcW w:w="710" w:type="dxa"/>
            <w:vMerge/>
          </w:tcPr>
          <w:p w14:paraId="2970175D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4C3D12A4" w14:textId="2B82C351" w:rsidR="00700266" w:rsidRPr="00C759F2" w:rsidRDefault="00700266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  <w:r w:rsidRPr="00C759F2">
              <w:rPr>
                <w:color w:val="000000" w:themeColor="text1"/>
                <w:lang w:val="en-US" w:eastAsia="en-US"/>
              </w:rPr>
              <w:t>praziquantel</w:t>
            </w:r>
          </w:p>
        </w:tc>
        <w:tc>
          <w:tcPr>
            <w:tcW w:w="3402" w:type="dxa"/>
          </w:tcPr>
          <w:p w14:paraId="5E00FED5" w14:textId="28D5B285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………………</w:t>
            </w:r>
          </w:p>
        </w:tc>
      </w:tr>
      <w:tr w:rsidR="00C759F2" w:rsidRPr="00C759F2" w14:paraId="1101B04E" w14:textId="77777777" w:rsidTr="00982A3A">
        <w:tc>
          <w:tcPr>
            <w:tcW w:w="710" w:type="dxa"/>
            <w:vMerge/>
          </w:tcPr>
          <w:p w14:paraId="3C0342F3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</w:tcPr>
          <w:p w14:paraId="642C38B8" w14:textId="77777777" w:rsidR="00700266" w:rsidRPr="00C759F2" w:rsidRDefault="00700266" w:rsidP="00EC14D7">
            <w:pPr>
              <w:spacing w:line="360" w:lineRule="auto"/>
              <w:rPr>
                <w:rFonts w:eastAsia="Calibri"/>
                <w:color w:val="000000" w:themeColor="text1"/>
                <w:lang w:val="en-GB"/>
              </w:rPr>
            </w:pPr>
          </w:p>
        </w:tc>
        <w:tc>
          <w:tcPr>
            <w:tcW w:w="3402" w:type="dxa"/>
          </w:tcPr>
          <w:p w14:paraId="0F88DFE3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</w:tr>
      <w:tr w:rsidR="00C759F2" w:rsidRPr="00C759F2" w14:paraId="7B9C732D" w14:textId="77777777" w:rsidTr="00982A3A">
        <w:trPr>
          <w:trHeight w:val="465"/>
        </w:trPr>
        <w:tc>
          <w:tcPr>
            <w:tcW w:w="710" w:type="dxa"/>
          </w:tcPr>
          <w:p w14:paraId="532D61DF" w14:textId="77777777" w:rsidR="003C133A" w:rsidRPr="00C759F2" w:rsidRDefault="003C133A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8930" w:type="dxa"/>
            <w:gridSpan w:val="2"/>
          </w:tcPr>
          <w:p w14:paraId="3C2BE928" w14:textId="79A2278D" w:rsidR="003C133A" w:rsidRPr="00C759F2" w:rsidRDefault="003C133A" w:rsidP="00EC14D7">
            <w:pPr>
              <w:spacing w:line="360" w:lineRule="auto"/>
              <w:jc w:val="center"/>
              <w:rPr>
                <w:b/>
                <w:bCs/>
                <w:iCs/>
                <w:color w:val="000000" w:themeColor="text1"/>
                <w:lang w:val="en-GB"/>
              </w:rPr>
            </w:pPr>
            <w:r w:rsidRPr="00C759F2">
              <w:rPr>
                <w:b/>
                <w:bCs/>
                <w:iCs/>
                <w:color w:val="000000" w:themeColor="text1"/>
                <w:lang w:val="en-GB"/>
              </w:rPr>
              <w:t>Morbidity related to STH infections</w:t>
            </w:r>
          </w:p>
        </w:tc>
      </w:tr>
      <w:tr w:rsidR="00C759F2" w:rsidRPr="00C759F2" w14:paraId="0EA7AD42" w14:textId="77777777" w:rsidTr="00982A3A">
        <w:tc>
          <w:tcPr>
            <w:tcW w:w="710" w:type="dxa"/>
            <w:vMerge w:val="restart"/>
          </w:tcPr>
          <w:p w14:paraId="1F24DF16" w14:textId="6D60F336" w:rsidR="00700266" w:rsidRPr="00C759F2" w:rsidRDefault="00700266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5F6F6F78" w14:textId="40E2B944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iCs/>
                <w:color w:val="000000" w:themeColor="text1"/>
                <w:lang w:val="en-GB"/>
              </w:rPr>
              <w:t>Do you have diarrhoeas/ Liquid Stool?</w:t>
            </w:r>
          </w:p>
        </w:tc>
        <w:tc>
          <w:tcPr>
            <w:tcW w:w="3402" w:type="dxa"/>
          </w:tcPr>
          <w:p w14:paraId="511430F9" w14:textId="25501559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100EE011" w14:textId="77777777" w:rsidTr="00982A3A">
        <w:tc>
          <w:tcPr>
            <w:tcW w:w="710" w:type="dxa"/>
            <w:vMerge/>
          </w:tcPr>
          <w:p w14:paraId="3C8DBCB2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46CB2F2F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7BDE0912" w14:textId="2A230F52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4B155738" w14:textId="77777777" w:rsidTr="00982A3A">
        <w:tc>
          <w:tcPr>
            <w:tcW w:w="710" w:type="dxa"/>
            <w:vMerge w:val="restart"/>
          </w:tcPr>
          <w:p w14:paraId="02B3F8B6" w14:textId="0E8F00AE" w:rsidR="00700266" w:rsidRPr="00C759F2" w:rsidRDefault="00700266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6DA5BEA6" w14:textId="559BC2D2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iCs/>
                <w:color w:val="000000" w:themeColor="text1"/>
                <w:lang w:val="en-GB"/>
              </w:rPr>
              <w:t>Do you experience nausea/vomiting?</w:t>
            </w:r>
          </w:p>
        </w:tc>
        <w:tc>
          <w:tcPr>
            <w:tcW w:w="3402" w:type="dxa"/>
          </w:tcPr>
          <w:p w14:paraId="0A8FD61A" w14:textId="637E1E74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0BB917D1" w14:textId="77777777" w:rsidTr="00982A3A">
        <w:tc>
          <w:tcPr>
            <w:tcW w:w="710" w:type="dxa"/>
            <w:vMerge/>
          </w:tcPr>
          <w:p w14:paraId="2DF3C91E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06C1D676" w14:textId="17608F59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554D2609" w14:textId="6655C452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4E778366" w14:textId="77777777" w:rsidTr="00982A3A">
        <w:tc>
          <w:tcPr>
            <w:tcW w:w="710" w:type="dxa"/>
            <w:vMerge w:val="restart"/>
          </w:tcPr>
          <w:p w14:paraId="2283BC95" w14:textId="582D7827" w:rsidR="00700266" w:rsidRPr="00C759F2" w:rsidRDefault="00700266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49029467" w14:textId="10BADB8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Do you experience </w:t>
            </w:r>
            <w:r w:rsidRPr="00C759F2">
              <w:rPr>
                <w:color w:val="000000" w:themeColor="text1"/>
                <w:lang w:val="en-US"/>
              </w:rPr>
              <w:t>s</w:t>
            </w:r>
            <w:proofErr w:type="spellStart"/>
            <w:r w:rsidRPr="00C759F2">
              <w:rPr>
                <w:iCs/>
                <w:color w:val="000000" w:themeColor="text1"/>
                <w:lang w:val="en-GB"/>
              </w:rPr>
              <w:t>tomach</w:t>
            </w:r>
            <w:proofErr w:type="spellEnd"/>
            <w:r w:rsidRPr="00C759F2">
              <w:rPr>
                <w:iCs/>
                <w:color w:val="000000" w:themeColor="text1"/>
                <w:lang w:val="en-GB"/>
              </w:rPr>
              <w:t xml:space="preserve"> pains</w:t>
            </w:r>
          </w:p>
        </w:tc>
        <w:tc>
          <w:tcPr>
            <w:tcW w:w="3402" w:type="dxa"/>
          </w:tcPr>
          <w:p w14:paraId="030413C8" w14:textId="102B713E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55520B5F" w14:textId="77777777" w:rsidTr="00982A3A">
        <w:tc>
          <w:tcPr>
            <w:tcW w:w="710" w:type="dxa"/>
            <w:vMerge/>
          </w:tcPr>
          <w:p w14:paraId="05D96F62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72ED1F9E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0DE2EAB0" w14:textId="74AF46D6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63EAB1BA" w14:textId="77777777" w:rsidTr="00982A3A">
        <w:tc>
          <w:tcPr>
            <w:tcW w:w="710" w:type="dxa"/>
            <w:vMerge w:val="restart"/>
          </w:tcPr>
          <w:p w14:paraId="34989AAD" w14:textId="7FCD0BA6" w:rsidR="00700266" w:rsidRPr="00C759F2" w:rsidRDefault="00700266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13132169" w14:textId="69210EA0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o you see blood in your stool?</w:t>
            </w:r>
          </w:p>
        </w:tc>
        <w:tc>
          <w:tcPr>
            <w:tcW w:w="3402" w:type="dxa"/>
          </w:tcPr>
          <w:p w14:paraId="5FF5632D" w14:textId="19DEF815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0A7254AC" w14:textId="77777777" w:rsidTr="00982A3A">
        <w:tc>
          <w:tcPr>
            <w:tcW w:w="710" w:type="dxa"/>
            <w:vMerge/>
          </w:tcPr>
          <w:p w14:paraId="01704051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61982F8C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2664F75C" w14:textId="53B031A5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37C923E1" w14:textId="77777777" w:rsidTr="00982A3A">
        <w:tc>
          <w:tcPr>
            <w:tcW w:w="710" w:type="dxa"/>
            <w:vMerge w:val="restart"/>
          </w:tcPr>
          <w:p w14:paraId="203067CD" w14:textId="777C539F" w:rsidR="00700266" w:rsidRPr="00C759F2" w:rsidRDefault="00700266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4B31E86B" w14:textId="658FF3C5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o you see mucus in your stool?</w:t>
            </w:r>
          </w:p>
        </w:tc>
        <w:tc>
          <w:tcPr>
            <w:tcW w:w="3402" w:type="dxa"/>
          </w:tcPr>
          <w:p w14:paraId="54AE24DD" w14:textId="64F7EA7A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6F087301" w14:textId="77777777" w:rsidTr="00982A3A">
        <w:tc>
          <w:tcPr>
            <w:tcW w:w="710" w:type="dxa"/>
            <w:vMerge/>
          </w:tcPr>
          <w:p w14:paraId="2BC487F9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1A952CA8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67DEF275" w14:textId="78F33474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3FB5C4B2" w14:textId="77777777" w:rsidTr="00982A3A">
        <w:tc>
          <w:tcPr>
            <w:tcW w:w="710" w:type="dxa"/>
            <w:vMerge w:val="restart"/>
          </w:tcPr>
          <w:p w14:paraId="70A2BE9A" w14:textId="3059C4F0" w:rsidR="00700266" w:rsidRPr="00C759F2" w:rsidRDefault="00700266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2592AAD6" w14:textId="49D4353E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o you have lack of appetite?</w:t>
            </w:r>
          </w:p>
        </w:tc>
        <w:tc>
          <w:tcPr>
            <w:tcW w:w="3402" w:type="dxa"/>
          </w:tcPr>
          <w:p w14:paraId="06B097A2" w14:textId="524A383C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73D8770A" w14:textId="77777777" w:rsidTr="00982A3A">
        <w:tc>
          <w:tcPr>
            <w:tcW w:w="710" w:type="dxa"/>
            <w:vMerge/>
          </w:tcPr>
          <w:p w14:paraId="6BC61E8A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3717A471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210C6702" w14:textId="6038595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6ADCCE4D" w14:textId="77777777" w:rsidTr="00982A3A">
        <w:tc>
          <w:tcPr>
            <w:tcW w:w="710" w:type="dxa"/>
            <w:vMerge w:val="restart"/>
          </w:tcPr>
          <w:p w14:paraId="4BE6AF5D" w14:textId="00D8AAA3" w:rsidR="00700266" w:rsidRPr="00C759F2" w:rsidRDefault="00700266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68E536D1" w14:textId="44D31C5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Do you experience an </w:t>
            </w:r>
            <w:r w:rsidRPr="00C759F2">
              <w:rPr>
                <w:color w:val="000000" w:themeColor="text1"/>
                <w:lang w:val="en-US"/>
              </w:rPr>
              <w:t>u</w:t>
            </w:r>
            <w:proofErr w:type="spellStart"/>
            <w:r w:rsidRPr="00C759F2">
              <w:rPr>
                <w:iCs/>
                <w:color w:val="000000" w:themeColor="text1"/>
                <w:lang w:val="en-GB"/>
              </w:rPr>
              <w:t>rgent</w:t>
            </w:r>
            <w:proofErr w:type="spellEnd"/>
            <w:r w:rsidRPr="00C759F2">
              <w:rPr>
                <w:iCs/>
                <w:color w:val="000000" w:themeColor="text1"/>
                <w:lang w:val="en-GB"/>
              </w:rPr>
              <w:t xml:space="preserve"> need to have a bowel movement with little or no stool?</w:t>
            </w:r>
          </w:p>
        </w:tc>
        <w:tc>
          <w:tcPr>
            <w:tcW w:w="3402" w:type="dxa"/>
          </w:tcPr>
          <w:p w14:paraId="3C74E0B2" w14:textId="6A6AB13E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12DF2908" w14:textId="77777777" w:rsidTr="00982A3A">
        <w:tc>
          <w:tcPr>
            <w:tcW w:w="710" w:type="dxa"/>
            <w:vMerge/>
          </w:tcPr>
          <w:p w14:paraId="1C17FBDB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464FF9BB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052C6303" w14:textId="7DC47202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07F61138" w14:textId="77777777" w:rsidTr="00982A3A">
        <w:tc>
          <w:tcPr>
            <w:tcW w:w="710" w:type="dxa"/>
            <w:vMerge w:val="restart"/>
          </w:tcPr>
          <w:p w14:paraId="5E4CCCED" w14:textId="51AC47B6" w:rsidR="00700266" w:rsidRPr="00C759F2" w:rsidRDefault="00700266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1E3BB28A" w14:textId="0CDB0F55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Do you experience </w:t>
            </w:r>
            <w:r w:rsidRPr="00C759F2">
              <w:rPr>
                <w:color w:val="000000" w:themeColor="text1"/>
                <w:lang w:val="en-US"/>
              </w:rPr>
              <w:t>a</w:t>
            </w:r>
            <w:proofErr w:type="spellStart"/>
            <w:r w:rsidRPr="00C759F2">
              <w:rPr>
                <w:iCs/>
                <w:color w:val="000000" w:themeColor="text1"/>
                <w:lang w:val="en-GB"/>
              </w:rPr>
              <w:t>nal</w:t>
            </w:r>
            <w:proofErr w:type="spellEnd"/>
            <w:r w:rsidRPr="00C759F2">
              <w:rPr>
                <w:iCs/>
                <w:color w:val="000000" w:themeColor="text1"/>
                <w:lang w:val="en-GB"/>
              </w:rPr>
              <w:t xml:space="preserve"> pain when having a bowel movement?</w:t>
            </w:r>
          </w:p>
        </w:tc>
        <w:tc>
          <w:tcPr>
            <w:tcW w:w="3402" w:type="dxa"/>
          </w:tcPr>
          <w:p w14:paraId="733D0BAE" w14:textId="38A05DE9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3AE277A1" w14:textId="77777777" w:rsidTr="00982A3A">
        <w:tc>
          <w:tcPr>
            <w:tcW w:w="710" w:type="dxa"/>
            <w:vMerge/>
          </w:tcPr>
          <w:p w14:paraId="5FF98200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69E8577C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11711940" w14:textId="08FBA28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529DEBD9" w14:textId="77777777" w:rsidTr="00982A3A">
        <w:tc>
          <w:tcPr>
            <w:tcW w:w="710" w:type="dxa"/>
            <w:vMerge w:val="restart"/>
          </w:tcPr>
          <w:p w14:paraId="522BD667" w14:textId="2461F3F6" w:rsidR="00700266" w:rsidRPr="00C759F2" w:rsidRDefault="00700266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 w:val="restart"/>
          </w:tcPr>
          <w:p w14:paraId="76CD10D8" w14:textId="3C83E752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Do you experience anal itching?</w:t>
            </w:r>
          </w:p>
        </w:tc>
        <w:tc>
          <w:tcPr>
            <w:tcW w:w="3402" w:type="dxa"/>
          </w:tcPr>
          <w:p w14:paraId="340C3019" w14:textId="23C1B745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Yes </w:t>
            </w:r>
          </w:p>
        </w:tc>
      </w:tr>
      <w:tr w:rsidR="00C759F2" w:rsidRPr="00C759F2" w14:paraId="2256A309" w14:textId="77777777" w:rsidTr="00982A3A">
        <w:tc>
          <w:tcPr>
            <w:tcW w:w="710" w:type="dxa"/>
            <w:vMerge/>
          </w:tcPr>
          <w:p w14:paraId="50AA2033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5528" w:type="dxa"/>
            <w:vMerge/>
          </w:tcPr>
          <w:p w14:paraId="29A236CB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402" w:type="dxa"/>
          </w:tcPr>
          <w:p w14:paraId="4F1CE3A9" w14:textId="2EE1B786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 xml:space="preserve">No </w:t>
            </w:r>
          </w:p>
        </w:tc>
      </w:tr>
      <w:tr w:rsidR="00C759F2" w:rsidRPr="00C759F2" w14:paraId="776032ED" w14:textId="77777777" w:rsidTr="00982A3A">
        <w:tc>
          <w:tcPr>
            <w:tcW w:w="710" w:type="dxa"/>
            <w:vMerge w:val="restart"/>
          </w:tcPr>
          <w:p w14:paraId="6099F1A6" w14:textId="21D8E56A" w:rsidR="00700266" w:rsidRPr="00C759F2" w:rsidRDefault="00700266" w:rsidP="00EC14D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8930" w:type="dxa"/>
            <w:gridSpan w:val="2"/>
          </w:tcPr>
          <w:p w14:paraId="60E61FD6" w14:textId="66AB30EC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NOTES OR OTHER OBSERVATIONS IF ANY</w:t>
            </w:r>
          </w:p>
        </w:tc>
      </w:tr>
      <w:tr w:rsidR="00C759F2" w:rsidRPr="00C759F2" w14:paraId="6A87920F" w14:textId="77777777" w:rsidTr="00982A3A">
        <w:trPr>
          <w:trHeight w:val="286"/>
        </w:trPr>
        <w:tc>
          <w:tcPr>
            <w:tcW w:w="710" w:type="dxa"/>
            <w:vMerge/>
            <w:tcBorders>
              <w:bottom w:val="single" w:sz="4" w:space="0" w:color="auto"/>
            </w:tcBorders>
          </w:tcPr>
          <w:p w14:paraId="5E2914BE" w14:textId="77777777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8930" w:type="dxa"/>
            <w:gridSpan w:val="2"/>
            <w:tcBorders>
              <w:bottom w:val="single" w:sz="4" w:space="0" w:color="auto"/>
            </w:tcBorders>
          </w:tcPr>
          <w:p w14:paraId="4C300DA0" w14:textId="53158F2A" w:rsidR="00700266" w:rsidRPr="00C759F2" w:rsidRDefault="00700266" w:rsidP="00EC14D7">
            <w:pPr>
              <w:spacing w:line="360" w:lineRule="auto"/>
              <w:rPr>
                <w:color w:val="000000" w:themeColor="text1"/>
                <w:lang w:val="en-US" w:eastAsia="en-US"/>
              </w:rPr>
            </w:pPr>
            <w:r w:rsidRPr="00C759F2">
              <w:rPr>
                <w:color w:val="000000" w:themeColor="text1"/>
                <w:lang w:val="en-US" w:eastAsia="en-US"/>
              </w:rPr>
              <w:t>………………………………………………………………………………</w:t>
            </w:r>
          </w:p>
        </w:tc>
      </w:tr>
    </w:tbl>
    <w:p w14:paraId="35A70FD7" w14:textId="15A00302" w:rsidR="00000000" w:rsidRPr="00700266" w:rsidRDefault="00000000">
      <w:pPr>
        <w:rPr>
          <w:lang w:val="en-US"/>
        </w:rPr>
      </w:pPr>
    </w:p>
    <w:sectPr w:rsidR="001022F6" w:rsidRPr="00700266" w:rsidSect="00FE39EE">
      <w:pgSz w:w="11906" w:h="16838"/>
      <w:pgMar w:top="1418" w:right="1418" w:bottom="1418" w:left="1418" w:header="1418" w:footer="141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15CB2"/>
    <w:multiLevelType w:val="hybridMultilevel"/>
    <w:tmpl w:val="EEC21790"/>
    <w:lvl w:ilvl="0" w:tplc="197273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8A27BC"/>
    <w:multiLevelType w:val="hybridMultilevel"/>
    <w:tmpl w:val="483A2DDE"/>
    <w:lvl w:ilvl="0" w:tplc="4CAE3BF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4B512A59"/>
    <w:multiLevelType w:val="hybridMultilevel"/>
    <w:tmpl w:val="C21E9F40"/>
    <w:lvl w:ilvl="0" w:tplc="65AC0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BC2EC8"/>
    <w:multiLevelType w:val="hybridMultilevel"/>
    <w:tmpl w:val="E2347B5C"/>
    <w:lvl w:ilvl="0" w:tplc="238AE32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2920657">
    <w:abstractNumId w:val="2"/>
  </w:num>
  <w:num w:numId="2" w16cid:durableId="2107575310">
    <w:abstractNumId w:val="1"/>
  </w:num>
  <w:num w:numId="3" w16cid:durableId="1532180348">
    <w:abstractNumId w:val="3"/>
  </w:num>
  <w:num w:numId="4" w16cid:durableId="1643077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08A"/>
    <w:rsid w:val="0001741E"/>
    <w:rsid w:val="000975A5"/>
    <w:rsid w:val="000B699D"/>
    <w:rsid w:val="000C4C7F"/>
    <w:rsid w:val="001466CF"/>
    <w:rsid w:val="001962AB"/>
    <w:rsid w:val="00263045"/>
    <w:rsid w:val="00283C7E"/>
    <w:rsid w:val="002B238F"/>
    <w:rsid w:val="00305EF5"/>
    <w:rsid w:val="00370A0C"/>
    <w:rsid w:val="003B0EBE"/>
    <w:rsid w:val="003C133A"/>
    <w:rsid w:val="003C696C"/>
    <w:rsid w:val="0046021C"/>
    <w:rsid w:val="004D0911"/>
    <w:rsid w:val="00583CDD"/>
    <w:rsid w:val="005F108A"/>
    <w:rsid w:val="00672E2C"/>
    <w:rsid w:val="006D671F"/>
    <w:rsid w:val="00700266"/>
    <w:rsid w:val="007977C1"/>
    <w:rsid w:val="007C5303"/>
    <w:rsid w:val="0085782F"/>
    <w:rsid w:val="00877BAF"/>
    <w:rsid w:val="00931F06"/>
    <w:rsid w:val="00944219"/>
    <w:rsid w:val="009662B5"/>
    <w:rsid w:val="009743D1"/>
    <w:rsid w:val="00982A3A"/>
    <w:rsid w:val="009C63C2"/>
    <w:rsid w:val="009E1753"/>
    <w:rsid w:val="009E7016"/>
    <w:rsid w:val="00A2407B"/>
    <w:rsid w:val="00A340B4"/>
    <w:rsid w:val="00A95626"/>
    <w:rsid w:val="00AA7889"/>
    <w:rsid w:val="00AF40A6"/>
    <w:rsid w:val="00B31085"/>
    <w:rsid w:val="00C143D5"/>
    <w:rsid w:val="00C4414C"/>
    <w:rsid w:val="00C633EE"/>
    <w:rsid w:val="00C6586F"/>
    <w:rsid w:val="00C759F2"/>
    <w:rsid w:val="00D25B14"/>
    <w:rsid w:val="00DA21AD"/>
    <w:rsid w:val="00DE4AD3"/>
    <w:rsid w:val="00DE7002"/>
    <w:rsid w:val="00EB45D1"/>
    <w:rsid w:val="00EC14D7"/>
    <w:rsid w:val="00F231C3"/>
    <w:rsid w:val="00F274A6"/>
    <w:rsid w:val="00F43AE2"/>
    <w:rsid w:val="00F52B2B"/>
    <w:rsid w:val="00F616ED"/>
    <w:rsid w:val="00FE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1C733"/>
  <w15:chartTrackingRefBased/>
  <w15:docId w15:val="{801DE855-F7CD-9A49-851B-D45F07D97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08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08A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08A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1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0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08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283C7E"/>
    <w:pPr>
      <w:ind w:left="720"/>
      <w:contextualSpacing/>
    </w:pPr>
  </w:style>
  <w:style w:type="table" w:styleId="TableGrid">
    <w:name w:val="Table Grid"/>
    <w:basedOn w:val="TableNormal"/>
    <w:uiPriority w:val="39"/>
    <w:rsid w:val="00F23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B2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5</Pages>
  <Words>644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tue Fiawokome De-Gaulle</dc:creator>
  <cp:keywords/>
  <dc:description/>
  <cp:lastModifiedBy>Arnauld Efon</cp:lastModifiedBy>
  <cp:revision>9</cp:revision>
  <dcterms:created xsi:type="dcterms:W3CDTF">2022-07-26T21:22:00Z</dcterms:created>
  <dcterms:modified xsi:type="dcterms:W3CDTF">2024-03-06T16:34:00Z</dcterms:modified>
</cp:coreProperties>
</file>